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C8C7B" w14:textId="7895A365" w:rsidR="00906855" w:rsidRPr="00BA7BE0" w:rsidRDefault="00906855" w:rsidP="00906855">
      <w:pPr>
        <w:pStyle w:val="Heading1"/>
        <w:rPr>
          <w:rFonts w:cs="Times New Roman"/>
          <w:lang w:val="en-US"/>
        </w:rPr>
      </w:pPr>
      <w:r w:rsidRPr="00BA7BE0">
        <w:rPr>
          <w:rFonts w:cs="Times New Roman"/>
          <w:lang w:val="en-US"/>
        </w:rPr>
        <w:t xml:space="preserve">Appendix </w:t>
      </w:r>
      <w:r w:rsidR="00DF4D98">
        <w:rPr>
          <w:rFonts w:cs="Times New Roman"/>
          <w:lang w:val="en-US"/>
        </w:rPr>
        <w:t>A</w:t>
      </w:r>
      <w:r w:rsidRPr="00BA7BE0">
        <w:rPr>
          <w:rFonts w:cs="Times New Roman"/>
          <w:lang w:val="en-US"/>
        </w:rPr>
        <w:t>:</w:t>
      </w:r>
    </w:p>
    <w:p w14:paraId="4664FB7D" w14:textId="237F0668" w:rsidR="004F00AB" w:rsidRPr="00606427" w:rsidRDefault="00D94CF9" w:rsidP="00606427">
      <w:pPr>
        <w:pStyle w:val="Heading1"/>
        <w:rPr>
          <w:rFonts w:cs="Times New Roman"/>
          <w:lang w:val="en-US"/>
        </w:rPr>
      </w:pPr>
      <w:r w:rsidRPr="00E50994">
        <w:rPr>
          <w:rFonts w:cs="Times New Roman"/>
          <w:i/>
          <w:iCs/>
          <w:lang w:val="en-US"/>
        </w:rPr>
        <w:t>Play Qualities Inventory</w:t>
      </w:r>
      <w:r>
        <w:rPr>
          <w:rFonts w:cs="Times New Roman"/>
          <w:lang w:val="en-US"/>
        </w:rPr>
        <w:t xml:space="preserve"> (PQI) </w:t>
      </w:r>
      <w:r w:rsidR="00F5550C">
        <w:rPr>
          <w:rFonts w:cs="Times New Roman"/>
          <w:lang w:val="en-US"/>
        </w:rPr>
        <w:t xml:space="preserve">items </w:t>
      </w:r>
    </w:p>
    <w:p w14:paraId="139329D2" w14:textId="5036C369" w:rsidR="00606427" w:rsidRPr="00A90602" w:rsidRDefault="000A000E" w:rsidP="00606427">
      <w:pPr>
        <w:pStyle w:val="NormalWeb"/>
        <w:rPr>
          <w:i/>
          <w:iCs/>
          <w:color w:val="333333"/>
          <w:sz w:val="18"/>
          <w:szCs w:val="18"/>
          <w:lang w:val="en-US"/>
        </w:rPr>
      </w:pPr>
      <w:r w:rsidRPr="00A90602">
        <w:rPr>
          <w:i/>
          <w:iCs/>
          <w:color w:val="333333"/>
          <w:sz w:val="18"/>
          <w:szCs w:val="18"/>
          <w:lang w:val="en-US"/>
        </w:rPr>
        <w:t>PQ</w:t>
      </w:r>
      <w:r w:rsidR="00CB648D">
        <w:rPr>
          <w:i/>
          <w:iCs/>
          <w:color w:val="333333"/>
          <w:sz w:val="18"/>
          <w:szCs w:val="18"/>
          <w:lang w:val="en-US"/>
        </w:rPr>
        <w:t>I</w:t>
      </w:r>
      <w:r w:rsidRPr="00A90602">
        <w:rPr>
          <w:i/>
          <w:iCs/>
          <w:color w:val="333333"/>
          <w:sz w:val="18"/>
          <w:szCs w:val="18"/>
          <w:lang w:val="en-US"/>
        </w:rPr>
        <w:t xml:space="preserve"> s</w:t>
      </w:r>
      <w:r w:rsidR="00606427" w:rsidRPr="00A90602">
        <w:rPr>
          <w:i/>
          <w:iCs/>
          <w:color w:val="333333"/>
          <w:sz w:val="18"/>
          <w:szCs w:val="18"/>
          <w:lang w:val="en-US"/>
        </w:rPr>
        <w:t xml:space="preserve">cales </w:t>
      </w:r>
      <w:r w:rsidRPr="00A90602">
        <w:rPr>
          <w:i/>
          <w:iCs/>
          <w:color w:val="333333"/>
          <w:sz w:val="18"/>
          <w:szCs w:val="18"/>
          <w:lang w:val="en-US"/>
        </w:rPr>
        <w:t xml:space="preserve">and items </w:t>
      </w:r>
      <w:r w:rsidR="00606427" w:rsidRPr="00A90602">
        <w:rPr>
          <w:i/>
          <w:iCs/>
          <w:color w:val="333333"/>
          <w:sz w:val="18"/>
          <w:szCs w:val="18"/>
          <w:lang w:val="en-US"/>
        </w:rPr>
        <w:t xml:space="preserve">may be used, reproduced and modified together or individually under </w:t>
      </w:r>
      <w:r w:rsidR="00CA550F" w:rsidRPr="00A90602">
        <w:rPr>
          <w:i/>
          <w:iCs/>
          <w:color w:val="333333"/>
          <w:sz w:val="18"/>
          <w:szCs w:val="18"/>
          <w:lang w:val="en-US"/>
        </w:rPr>
        <w:t xml:space="preserve">the Creative Commons CC-BY-4.0 </w:t>
      </w:r>
      <w:r w:rsidRPr="00A90602">
        <w:rPr>
          <w:i/>
          <w:iCs/>
          <w:color w:val="333333"/>
          <w:sz w:val="18"/>
          <w:szCs w:val="18"/>
          <w:lang w:val="en-US"/>
        </w:rPr>
        <w:t xml:space="preserve">license, </w:t>
      </w:r>
      <w:r w:rsidR="006D218C" w:rsidRPr="00A90602">
        <w:rPr>
          <w:i/>
          <w:iCs/>
          <w:color w:val="333333"/>
          <w:sz w:val="18"/>
          <w:szCs w:val="18"/>
          <w:lang w:val="en-US"/>
        </w:rPr>
        <w:t>with</w:t>
      </w:r>
      <w:r w:rsidR="00606427" w:rsidRPr="00A90602">
        <w:rPr>
          <w:i/>
          <w:iCs/>
          <w:color w:val="333333"/>
          <w:sz w:val="18"/>
          <w:szCs w:val="18"/>
          <w:lang w:val="en-US"/>
        </w:rPr>
        <w:t xml:space="preserve"> attribution to the original authors</w:t>
      </w:r>
      <w:r w:rsidRPr="00A90602">
        <w:rPr>
          <w:i/>
          <w:iCs/>
          <w:color w:val="333333"/>
          <w:sz w:val="18"/>
          <w:szCs w:val="18"/>
          <w:lang w:val="en-US"/>
        </w:rPr>
        <w:t xml:space="preserve">, </w:t>
      </w:r>
      <w:r w:rsidR="00606427" w:rsidRPr="00A90602">
        <w:rPr>
          <w:i/>
          <w:iCs/>
          <w:color w:val="333333"/>
          <w:sz w:val="18"/>
          <w:szCs w:val="18"/>
          <w:lang w:val="en-US"/>
        </w:rPr>
        <w:t xml:space="preserve">and </w:t>
      </w:r>
      <w:r w:rsidR="00636CC8" w:rsidRPr="00A90602">
        <w:rPr>
          <w:i/>
          <w:iCs/>
          <w:color w:val="333333"/>
          <w:sz w:val="18"/>
          <w:szCs w:val="18"/>
          <w:lang w:val="en-US"/>
        </w:rPr>
        <w:t xml:space="preserve">reference to </w:t>
      </w:r>
      <w:r w:rsidR="00606427" w:rsidRPr="00A90602">
        <w:rPr>
          <w:i/>
          <w:iCs/>
          <w:color w:val="333333"/>
          <w:sz w:val="18"/>
          <w:szCs w:val="18"/>
          <w:lang w:val="en-US"/>
        </w:rPr>
        <w:t xml:space="preserve">the </w:t>
      </w:r>
      <w:r w:rsidRPr="00A90602">
        <w:rPr>
          <w:i/>
          <w:iCs/>
          <w:color w:val="333333"/>
          <w:sz w:val="18"/>
          <w:szCs w:val="18"/>
          <w:lang w:val="en-US"/>
        </w:rPr>
        <w:t xml:space="preserve">original materials </w:t>
      </w:r>
      <w:r w:rsidR="00A90602" w:rsidRPr="00A90602">
        <w:rPr>
          <w:i/>
          <w:iCs/>
          <w:color w:val="333333"/>
          <w:sz w:val="18"/>
          <w:szCs w:val="18"/>
          <w:lang w:val="en-US"/>
        </w:rPr>
        <w:t>and</w:t>
      </w:r>
      <w:r w:rsidRPr="00A90602">
        <w:rPr>
          <w:i/>
          <w:iCs/>
          <w:color w:val="333333"/>
          <w:sz w:val="18"/>
          <w:szCs w:val="18"/>
          <w:lang w:val="en-US"/>
        </w:rPr>
        <w:t xml:space="preserve"> </w:t>
      </w:r>
      <w:r w:rsidR="00A90602" w:rsidRPr="00A90602">
        <w:rPr>
          <w:i/>
          <w:iCs/>
          <w:color w:val="333333"/>
          <w:sz w:val="18"/>
          <w:szCs w:val="18"/>
          <w:lang w:val="en-US"/>
        </w:rPr>
        <w:t>published paper by</w:t>
      </w:r>
      <w:r w:rsidR="00606427" w:rsidRPr="00A90602">
        <w:rPr>
          <w:i/>
          <w:iCs/>
          <w:color w:val="333333"/>
          <w:sz w:val="18"/>
          <w:szCs w:val="18"/>
          <w:lang w:val="en-US"/>
        </w:rPr>
        <w:t xml:space="preserve"> </w:t>
      </w:r>
      <w:r w:rsidR="00606427" w:rsidRPr="00A90602">
        <w:rPr>
          <w:i/>
          <w:iCs/>
          <w:color w:val="333333"/>
          <w:sz w:val="18"/>
          <w:szCs w:val="18"/>
          <w:shd w:val="clear" w:color="auto" w:fill="000000" w:themeFill="text1"/>
          <w:lang w:val="en-US"/>
        </w:rPr>
        <w:t xml:space="preserve">Author </w:t>
      </w:r>
      <w:r w:rsidR="00606427" w:rsidRPr="00A90602">
        <w:rPr>
          <w:i/>
          <w:iCs/>
          <w:color w:val="333333"/>
          <w:sz w:val="18"/>
          <w:szCs w:val="18"/>
          <w:lang w:val="en-US"/>
        </w:rPr>
        <w:t>et al. 202</w:t>
      </w:r>
      <w:r w:rsidR="00606427" w:rsidRPr="00A90602">
        <w:rPr>
          <w:i/>
          <w:iCs/>
          <w:color w:val="333333"/>
          <w:sz w:val="18"/>
          <w:szCs w:val="18"/>
          <w:shd w:val="clear" w:color="auto" w:fill="000000" w:themeFill="text1"/>
          <w:lang w:val="en-US"/>
        </w:rPr>
        <w:t>X</w:t>
      </w:r>
      <w:r w:rsidR="00636CC8" w:rsidRPr="00A90602">
        <w:rPr>
          <w:i/>
          <w:iCs/>
          <w:color w:val="333333"/>
          <w:sz w:val="18"/>
          <w:szCs w:val="18"/>
          <w:shd w:val="clear" w:color="auto" w:fill="000000" w:themeFill="text1"/>
          <w:lang w:val="en-US"/>
        </w:rPr>
        <w:t xml:space="preserve"> </w:t>
      </w:r>
      <w:r w:rsidR="00636CC8" w:rsidRPr="00A90602">
        <w:rPr>
          <w:i/>
          <w:iCs/>
          <w:color w:val="333333"/>
          <w:sz w:val="18"/>
          <w:szCs w:val="18"/>
          <w:lang w:val="en-US"/>
        </w:rPr>
        <w:t xml:space="preserve">  </w:t>
      </w:r>
      <w:r w:rsidR="008F3392">
        <w:rPr>
          <w:i/>
          <w:iCs/>
          <w:color w:val="333333"/>
          <w:sz w:val="18"/>
          <w:szCs w:val="18"/>
          <w:lang w:val="en-US"/>
        </w:rPr>
        <w:t>from</w:t>
      </w:r>
      <w:r w:rsidR="00636CC8" w:rsidRPr="00A90602">
        <w:rPr>
          <w:i/>
          <w:iCs/>
          <w:color w:val="333333"/>
          <w:sz w:val="18"/>
          <w:szCs w:val="18"/>
          <w:lang w:val="en-US"/>
        </w:rPr>
        <w:t xml:space="preserve"> Frontiers on Psychology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26"/>
      </w:tblGrid>
      <w:tr w:rsidR="00906855" w:rsidRPr="00BA7BE0" w14:paraId="3D823814" w14:textId="77777777" w:rsidTr="2BDAFCF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B4EA03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</w:tr>
      <w:tr w:rsidR="000134B5" w:rsidRPr="00BA7BE0" w14:paraId="658270D5" w14:textId="77777777" w:rsidTr="000134B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tbl>
            <w:tblPr>
              <w:tblW w:w="8026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01"/>
              <w:gridCol w:w="206"/>
              <w:gridCol w:w="553"/>
              <w:gridCol w:w="217"/>
              <w:gridCol w:w="520"/>
              <w:gridCol w:w="206"/>
              <w:gridCol w:w="1113"/>
              <w:gridCol w:w="351"/>
              <w:gridCol w:w="1175"/>
              <w:gridCol w:w="384"/>
            </w:tblGrid>
            <w:tr w:rsidR="000134B5" w:rsidRPr="00BA7BE0" w14:paraId="5459FED1" w14:textId="77777777" w:rsidTr="0090047B">
              <w:trPr>
                <w:cantSplit/>
                <w:trHeight w:val="217"/>
                <w:tblHeader/>
                <w:tblCellSpacing w:w="15" w:type="dxa"/>
              </w:trPr>
              <w:tc>
                <w:tcPr>
                  <w:tcW w:w="0" w:type="auto"/>
                  <w:gridSpan w:val="10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51150EB" w14:textId="4DCBFD67" w:rsidR="000134B5" w:rsidRPr="008B117C" w:rsidRDefault="00F27CB7" w:rsidP="0090047B">
                  <w:pPr>
                    <w:rPr>
                      <w:b/>
                      <w:bCs/>
                      <w:color w:val="333333"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color w:val="333333"/>
                      <w:sz w:val="18"/>
                      <w:szCs w:val="18"/>
                    </w:rPr>
                    <w:t>S</w:t>
                  </w:r>
                  <w:r w:rsidR="000134B5" w:rsidRPr="008B117C">
                    <w:rPr>
                      <w:b/>
                      <w:bCs/>
                      <w:color w:val="333333"/>
                      <w:sz w:val="18"/>
                      <w:szCs w:val="18"/>
                    </w:rPr>
                    <w:t xml:space="preserve">cale: </w:t>
                  </w:r>
                  <w:r>
                    <w:rPr>
                      <w:b/>
                      <w:bCs/>
                      <w:color w:val="333333"/>
                      <w:sz w:val="18"/>
                      <w:szCs w:val="18"/>
                    </w:rPr>
                    <w:t>P</w:t>
                  </w:r>
                  <w:r w:rsidR="000134B5" w:rsidRPr="008B117C">
                    <w:rPr>
                      <w:b/>
                      <w:bCs/>
                      <w:color w:val="333333"/>
                      <w:sz w:val="18"/>
                      <w:szCs w:val="18"/>
                    </w:rPr>
                    <w:t>lay feeling</w:t>
                  </w:r>
                </w:p>
              </w:tc>
            </w:tr>
            <w:tr w:rsidR="000134B5" w:rsidRPr="00BA7BE0" w14:paraId="63904495" w14:textId="77777777" w:rsidTr="0090047B">
              <w:trPr>
                <w:cantSplit/>
                <w:trHeight w:val="217"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B9181A7" w14:textId="77777777" w:rsidR="000134B5" w:rsidRPr="00BA7BE0" w:rsidRDefault="000134B5" w:rsidP="0090047B">
                  <w:pPr>
                    <w:rPr>
                      <w:b/>
                      <w:bCs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827A275" w14:textId="77777777" w:rsidR="000134B5" w:rsidRPr="00BA7BE0" w:rsidRDefault="000134B5" w:rsidP="0090047B">
                  <w:pPr>
                    <w:jc w:val="center"/>
                    <w:rPr>
                      <w:b/>
                      <w:bCs/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b/>
                      <w:bCs/>
                      <w:color w:val="333333"/>
                      <w:sz w:val="18"/>
                      <w:szCs w:val="18"/>
                    </w:rPr>
                    <w:t>if item dropped</w:t>
                  </w:r>
                </w:p>
              </w:tc>
            </w:tr>
            <w:tr w:rsidR="000134B5" w:rsidRPr="00BA7BE0" w14:paraId="7292FDD4" w14:textId="77777777" w:rsidTr="0090047B">
              <w:trPr>
                <w:cantSplit/>
                <w:trHeight w:val="217"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0A3FF6A" w14:textId="77777777" w:rsidR="000134B5" w:rsidRPr="00BA7BE0" w:rsidRDefault="000134B5" w:rsidP="0090047B">
                  <w:pPr>
                    <w:jc w:val="center"/>
                    <w:rPr>
                      <w:b/>
                      <w:bCs/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b/>
                      <w:bCs/>
                      <w:color w:val="333333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E8A65F1" w14:textId="77777777" w:rsidR="000134B5" w:rsidRPr="00BA7BE0" w:rsidRDefault="000134B5" w:rsidP="0090047B">
                  <w:pPr>
                    <w:jc w:val="center"/>
                    <w:rPr>
                      <w:b/>
                      <w:bCs/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b/>
                      <w:bCs/>
                      <w:color w:val="333333"/>
                      <w:sz w:val="18"/>
                      <w:szCs w:val="18"/>
                    </w:rPr>
                    <w:t>mean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E759FA0" w14:textId="77777777" w:rsidR="000134B5" w:rsidRPr="00BA7BE0" w:rsidRDefault="000134B5" w:rsidP="0090047B">
                  <w:pPr>
                    <w:jc w:val="center"/>
                    <w:rPr>
                      <w:b/>
                      <w:bCs/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b/>
                      <w:bCs/>
                      <w:color w:val="333333"/>
                      <w:sz w:val="18"/>
                      <w:szCs w:val="18"/>
                    </w:rPr>
                    <w:t>sd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1798522" w14:textId="77777777" w:rsidR="000134B5" w:rsidRPr="00BA7BE0" w:rsidRDefault="000134B5" w:rsidP="0090047B">
                  <w:pPr>
                    <w:jc w:val="center"/>
                    <w:rPr>
                      <w:b/>
                      <w:bCs/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b/>
                      <w:bCs/>
                      <w:color w:val="333333"/>
                      <w:sz w:val="18"/>
                      <w:szCs w:val="18"/>
                    </w:rPr>
                    <w:t>Cronbach's α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6DF5322E" w14:textId="77777777" w:rsidR="000134B5" w:rsidRPr="00BA7BE0" w:rsidRDefault="000134B5" w:rsidP="0090047B">
                  <w:pPr>
                    <w:jc w:val="center"/>
                    <w:rPr>
                      <w:b/>
                      <w:bCs/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b/>
                      <w:bCs/>
                      <w:color w:val="333333"/>
                      <w:sz w:val="18"/>
                      <w:szCs w:val="18"/>
                    </w:rPr>
                    <w:t>McDonald's ω</w:t>
                  </w:r>
                </w:p>
              </w:tc>
            </w:tr>
            <w:tr w:rsidR="00FE3C6C" w:rsidRPr="00BA7BE0" w14:paraId="669CDC34" w14:textId="77777777" w:rsidTr="0090047B">
              <w:trPr>
                <w:cantSplit/>
                <w:trHeight w:val="203"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C20963F" w14:textId="4D39BE6D" w:rsidR="00FE3C6C" w:rsidRPr="00BA7BE0" w:rsidRDefault="00FE3C6C" w:rsidP="00FE3C6C">
                  <w:pPr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It was ni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9309579" w14:textId="77777777" w:rsidR="00FE3C6C" w:rsidRPr="00BA7BE0" w:rsidRDefault="00FE3C6C" w:rsidP="00FE3C6C">
                  <w:pPr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7E331B4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4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1F68BB4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A5A2C8B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1.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06B9428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A1F9D31" w14:textId="4A498193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9DE58C3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2000356" w14:textId="7C51943A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58CD38E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FE3C6C" w:rsidRPr="00BA7BE0" w14:paraId="38C4EDDD" w14:textId="77777777" w:rsidTr="0090047B">
              <w:trPr>
                <w:cantSplit/>
                <w:trHeight w:val="217"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AB8AD21" w14:textId="77777777" w:rsidR="00FE3C6C" w:rsidRPr="00BA7BE0" w:rsidRDefault="00FE3C6C" w:rsidP="00FE3C6C">
                  <w:pPr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I could get a smile on my mout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9D69698" w14:textId="77777777" w:rsidR="00FE3C6C" w:rsidRPr="00BA7BE0" w:rsidRDefault="00FE3C6C" w:rsidP="00FE3C6C">
                  <w:pPr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85C0343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4.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CF5E41A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03C8D38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1.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E0253AA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A50950C" w14:textId="6909442C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072C39A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DC6C769" w14:textId="626B1F91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DDCC02B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FE3C6C" w:rsidRPr="00BA7BE0" w14:paraId="3544A516" w14:textId="77777777" w:rsidTr="0090047B">
              <w:trPr>
                <w:cantSplit/>
                <w:trHeight w:val="217"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5E6129F" w14:textId="77777777" w:rsidR="00FE3C6C" w:rsidRPr="00BA7BE0" w:rsidRDefault="00FE3C6C" w:rsidP="00FE3C6C">
                  <w:pPr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It was annoying ᵃ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66547B7" w14:textId="77777777" w:rsidR="00FE3C6C" w:rsidRPr="00BA7BE0" w:rsidRDefault="00FE3C6C" w:rsidP="00FE3C6C">
                  <w:pPr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67CE4D0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3.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062D548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A9CFD34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1.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3AA89C2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073B776" w14:textId="1B1E95A5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251F77F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D907D81" w14:textId="13C723EE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B2BAACF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FE3C6C" w:rsidRPr="00BA7BE0" w14:paraId="0BF9DF02" w14:textId="77777777" w:rsidTr="0090047B">
              <w:trPr>
                <w:cantSplit/>
                <w:trHeight w:val="203"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57E0753" w14:textId="77777777" w:rsidR="00FE3C6C" w:rsidRPr="00BA7BE0" w:rsidRDefault="00FE3C6C" w:rsidP="00FE3C6C">
                  <w:pPr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I couldn't be bothered (to participate) ᵃ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EEBB5D2" w14:textId="77777777" w:rsidR="00FE3C6C" w:rsidRPr="00BA7BE0" w:rsidRDefault="00FE3C6C" w:rsidP="00FE3C6C">
                  <w:pPr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3AB1BBE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3.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6543BCA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8868036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1.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AF16A90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A91F313" w14:textId="525A9184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C26F4CC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D8A083A" w14:textId="023FDCFE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7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36A9C45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FE3C6C" w:rsidRPr="00BA7BE0" w14:paraId="63A78556" w14:textId="77777777" w:rsidTr="0090047B">
              <w:trPr>
                <w:cantSplit/>
                <w:trHeight w:val="217"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BECFE56" w14:textId="77777777" w:rsidR="00FE3C6C" w:rsidRPr="00BA7BE0" w:rsidRDefault="00FE3C6C" w:rsidP="00FE3C6C">
                  <w:pPr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I got sad inside ᵃ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DE5DBF9" w14:textId="77777777" w:rsidR="00FE3C6C" w:rsidRPr="00BA7BE0" w:rsidRDefault="00FE3C6C" w:rsidP="00FE3C6C">
                  <w:pPr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63491D0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4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9CA8E6F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AC7292A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1.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5831F39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251CE5C" w14:textId="12C02E91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7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766749D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0949908" w14:textId="7FE81C28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FBF9442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FE3C6C" w:rsidRPr="00BA7BE0" w14:paraId="3E456465" w14:textId="77777777" w:rsidTr="00FE3C6C">
              <w:trPr>
                <w:cantSplit/>
                <w:trHeight w:val="217"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CB31A85" w14:textId="77777777" w:rsidR="00FE3C6C" w:rsidRPr="00BA7BE0" w:rsidRDefault="00FE3C6C" w:rsidP="00FE3C6C">
                  <w:pPr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You are happ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E0D37D5" w14:textId="77777777" w:rsidR="00FE3C6C" w:rsidRPr="00BA7BE0" w:rsidRDefault="00FE3C6C" w:rsidP="00FE3C6C">
                  <w:pPr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C23C637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4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377EBBE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A9BC7F8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1.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55336CF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46A6223" w14:textId="6E575AF1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043C8BB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3789CFB" w14:textId="098B30FE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52B0400" w14:textId="77777777" w:rsidR="00FE3C6C" w:rsidRPr="00BA7BE0" w:rsidRDefault="00FE3C6C" w:rsidP="00FE3C6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0134B5" w:rsidRPr="00BA7BE0" w14:paraId="55702F5D" w14:textId="77777777" w:rsidTr="0090047B">
              <w:trPr>
                <w:cantSplit/>
                <w:trHeight w:val="422"/>
                <w:tblCellSpacing w:w="15" w:type="dxa"/>
              </w:trPr>
              <w:tc>
                <w:tcPr>
                  <w:tcW w:w="0" w:type="auto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AC4BA36" w14:textId="77777777" w:rsidR="000134B5" w:rsidRDefault="000134B5" w:rsidP="0090047B">
                  <w:pPr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ᵃ reverse scored item</w:t>
                  </w:r>
                </w:p>
                <w:p w14:paraId="48288481" w14:textId="77777777" w:rsidR="000134B5" w:rsidRPr="00BA7BE0" w:rsidRDefault="000134B5" w:rsidP="0090047B">
                  <w:pPr>
                    <w:rPr>
                      <w:color w:val="333333"/>
                      <w:sz w:val="18"/>
                      <w:szCs w:val="18"/>
                    </w:rPr>
                  </w:pPr>
                  <w:r>
                    <w:rPr>
                      <w:color w:val="333333"/>
                      <w:sz w:val="18"/>
                      <w:szCs w:val="18"/>
                    </w:rPr>
                    <w:t xml:space="preserve">^ Expanded scale social play items </w:t>
                  </w:r>
                </w:p>
              </w:tc>
            </w:tr>
            <w:tr w:rsidR="000134B5" w:rsidRPr="00BA7BE0" w14:paraId="694697B9" w14:textId="77777777" w:rsidTr="0090047B">
              <w:trPr>
                <w:cantSplit/>
                <w:trHeight w:val="217"/>
                <w:tblCellSpacing w:w="15" w:type="dxa"/>
              </w:trPr>
              <w:tc>
                <w:tcPr>
                  <w:tcW w:w="0" w:type="auto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BD5EF35" w14:textId="77777777" w:rsidR="000134B5" w:rsidRPr="00BA7BE0" w:rsidRDefault="000134B5" w:rsidP="0090047B">
                  <w:pPr>
                    <w:rPr>
                      <w:color w:val="333333"/>
                      <w:sz w:val="18"/>
                      <w:szCs w:val="18"/>
                    </w:rPr>
                  </w:pPr>
                </w:p>
              </w:tc>
            </w:tr>
          </w:tbl>
          <w:p w14:paraId="6F853D02" w14:textId="21DFAD58" w:rsidR="000134B5" w:rsidRPr="00BA7BE0" w:rsidRDefault="000134B5" w:rsidP="0090047B">
            <w:pPr>
              <w:rPr>
                <w:color w:val="333333"/>
                <w:sz w:val="18"/>
                <w:szCs w:val="18"/>
              </w:rPr>
            </w:pPr>
            <w:r w:rsidRPr="000134B5">
              <w:rPr>
                <w:color w:val="333333"/>
                <w:sz w:val="18"/>
                <w:szCs w:val="18"/>
              </w:rPr>
              <w:t> </w:t>
            </w:r>
          </w:p>
        </w:tc>
      </w:tr>
    </w:tbl>
    <w:p w14:paraId="0936E659" w14:textId="59CCA407" w:rsidR="00906855" w:rsidRPr="000134B5" w:rsidRDefault="00906855" w:rsidP="00906855">
      <w:pPr>
        <w:pStyle w:val="Heading1"/>
        <w:rPr>
          <w:rFonts w:cs="Times New Roman"/>
          <w:color w:val="333333"/>
          <w:sz w:val="18"/>
          <w:szCs w:val="18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26"/>
      </w:tblGrid>
      <w:tr w:rsidR="00906855" w:rsidRPr="00BA7BE0" w14:paraId="40B3F97E" w14:textId="77777777" w:rsidTr="2BDAFCF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tbl>
            <w:tblPr>
              <w:tblW w:w="8026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01"/>
              <w:gridCol w:w="206"/>
              <w:gridCol w:w="553"/>
              <w:gridCol w:w="217"/>
              <w:gridCol w:w="520"/>
              <w:gridCol w:w="206"/>
              <w:gridCol w:w="1113"/>
              <w:gridCol w:w="351"/>
              <w:gridCol w:w="1175"/>
              <w:gridCol w:w="384"/>
            </w:tblGrid>
            <w:tr w:rsidR="00906855" w:rsidRPr="00BA7BE0" w14:paraId="2E4758BA" w14:textId="77777777" w:rsidTr="008B117C">
              <w:trPr>
                <w:cantSplit/>
                <w:trHeight w:val="217"/>
                <w:tblHeader/>
                <w:tblCellSpacing w:w="15" w:type="dxa"/>
              </w:trPr>
              <w:tc>
                <w:tcPr>
                  <w:tcW w:w="0" w:type="auto"/>
                  <w:gridSpan w:val="10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A2F93D7" w14:textId="6E9FB22A" w:rsidR="00906855" w:rsidRPr="008B117C" w:rsidRDefault="008B117C" w:rsidP="00C073AC">
                  <w:pPr>
                    <w:rPr>
                      <w:b/>
                      <w:bCs/>
                      <w:color w:val="333333"/>
                      <w:sz w:val="18"/>
                      <w:szCs w:val="18"/>
                    </w:rPr>
                  </w:pPr>
                  <w:r w:rsidRPr="008B117C">
                    <w:rPr>
                      <w:b/>
                      <w:bCs/>
                      <w:color w:val="333333"/>
                      <w:sz w:val="18"/>
                      <w:szCs w:val="18"/>
                    </w:rPr>
                    <w:t>Expanded scale</w:t>
                  </w:r>
                  <w:r w:rsidR="00906855" w:rsidRPr="008B117C">
                    <w:rPr>
                      <w:b/>
                      <w:bCs/>
                      <w:color w:val="333333"/>
                      <w:sz w:val="18"/>
                      <w:szCs w:val="18"/>
                    </w:rPr>
                    <w:t xml:space="preserve">: </w:t>
                  </w:r>
                  <w:r w:rsidR="00E76D57" w:rsidRPr="008B117C">
                    <w:rPr>
                      <w:b/>
                      <w:bCs/>
                      <w:color w:val="333333"/>
                      <w:sz w:val="18"/>
                      <w:szCs w:val="18"/>
                    </w:rPr>
                    <w:t>Social p</w:t>
                  </w:r>
                  <w:r w:rsidR="00906855" w:rsidRPr="008B117C">
                    <w:rPr>
                      <w:b/>
                      <w:bCs/>
                      <w:color w:val="333333"/>
                      <w:sz w:val="18"/>
                      <w:szCs w:val="18"/>
                    </w:rPr>
                    <w:t>lay feeling</w:t>
                  </w:r>
                </w:p>
              </w:tc>
            </w:tr>
            <w:tr w:rsidR="008C259E" w:rsidRPr="00BA7BE0" w14:paraId="1156F125" w14:textId="77777777" w:rsidTr="008B117C">
              <w:trPr>
                <w:cantSplit/>
                <w:trHeight w:val="217"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223A533" w14:textId="77777777" w:rsidR="00906855" w:rsidRPr="00BA7BE0" w:rsidRDefault="00906855" w:rsidP="00C073AC">
                  <w:pPr>
                    <w:rPr>
                      <w:b/>
                      <w:bCs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C854FE6" w14:textId="77777777" w:rsidR="00906855" w:rsidRPr="00BA7BE0" w:rsidRDefault="00906855" w:rsidP="00C073AC">
                  <w:pPr>
                    <w:jc w:val="center"/>
                    <w:rPr>
                      <w:b/>
                      <w:bCs/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b/>
                      <w:bCs/>
                      <w:color w:val="333333"/>
                      <w:sz w:val="18"/>
                      <w:szCs w:val="18"/>
                    </w:rPr>
                    <w:t>if item dropped</w:t>
                  </w:r>
                </w:p>
              </w:tc>
            </w:tr>
            <w:tr w:rsidR="002F2928" w:rsidRPr="00BA7BE0" w14:paraId="182DBA90" w14:textId="77777777" w:rsidTr="008B117C">
              <w:trPr>
                <w:cantSplit/>
                <w:trHeight w:val="217"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F6DC09A" w14:textId="77777777" w:rsidR="00906855" w:rsidRPr="00BA7BE0" w:rsidRDefault="00906855" w:rsidP="00C073AC">
                  <w:pPr>
                    <w:jc w:val="center"/>
                    <w:rPr>
                      <w:b/>
                      <w:bCs/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b/>
                      <w:bCs/>
                      <w:color w:val="333333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082BB92" w14:textId="77777777" w:rsidR="00906855" w:rsidRPr="00BA7BE0" w:rsidRDefault="00906855" w:rsidP="00C073AC">
                  <w:pPr>
                    <w:jc w:val="center"/>
                    <w:rPr>
                      <w:b/>
                      <w:bCs/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b/>
                      <w:bCs/>
                      <w:color w:val="333333"/>
                      <w:sz w:val="18"/>
                      <w:szCs w:val="18"/>
                    </w:rPr>
                    <w:t>mean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262B1E5" w14:textId="77777777" w:rsidR="00906855" w:rsidRPr="00BA7BE0" w:rsidRDefault="00906855" w:rsidP="2BDAFCF1">
                  <w:pPr>
                    <w:jc w:val="center"/>
                    <w:rPr>
                      <w:b/>
                      <w:bCs/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b/>
                      <w:bCs/>
                      <w:color w:val="333333"/>
                      <w:sz w:val="18"/>
                      <w:szCs w:val="18"/>
                    </w:rPr>
                    <w:t>sd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F4F8092" w14:textId="77777777" w:rsidR="00906855" w:rsidRPr="00BA7BE0" w:rsidRDefault="00906855" w:rsidP="00C073AC">
                  <w:pPr>
                    <w:jc w:val="center"/>
                    <w:rPr>
                      <w:b/>
                      <w:bCs/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b/>
                      <w:bCs/>
                      <w:color w:val="333333"/>
                      <w:sz w:val="18"/>
                      <w:szCs w:val="18"/>
                    </w:rPr>
                    <w:t>Cronbach's α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8044DE9" w14:textId="77777777" w:rsidR="00906855" w:rsidRPr="00BA7BE0" w:rsidRDefault="00906855" w:rsidP="00C073AC">
                  <w:pPr>
                    <w:jc w:val="center"/>
                    <w:rPr>
                      <w:b/>
                      <w:bCs/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b/>
                      <w:bCs/>
                      <w:color w:val="333333"/>
                      <w:sz w:val="18"/>
                      <w:szCs w:val="18"/>
                    </w:rPr>
                    <w:t>McDonald's ω</w:t>
                  </w:r>
                </w:p>
              </w:tc>
            </w:tr>
            <w:tr w:rsidR="008B117C" w:rsidRPr="00BA7BE0" w14:paraId="09C686E7" w14:textId="77777777" w:rsidTr="008B117C">
              <w:trPr>
                <w:cantSplit/>
                <w:trHeight w:val="203"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D5AF4C4" w14:textId="77777777" w:rsidR="00906855" w:rsidRPr="00BA7BE0" w:rsidRDefault="00906855" w:rsidP="2BDAFCF1">
                  <w:pPr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It was nice/cos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56CBD80" w14:textId="77777777" w:rsidR="00906855" w:rsidRPr="00BA7BE0" w:rsidRDefault="00906855" w:rsidP="00C073AC">
                  <w:pPr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7AE971E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4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FE8158A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58F3F74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1.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3820355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DC6A494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8A48D4B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BCD53AF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F102774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8B117C" w:rsidRPr="00BA7BE0" w14:paraId="4FDCE1AD" w14:textId="77777777" w:rsidTr="008B117C">
              <w:trPr>
                <w:cantSplit/>
                <w:trHeight w:val="217"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03205C4" w14:textId="77777777" w:rsidR="00906855" w:rsidRPr="00BA7BE0" w:rsidRDefault="00906855" w:rsidP="00C073AC">
                  <w:pPr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I could get a smile on my mout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A13EC5F" w14:textId="77777777" w:rsidR="00906855" w:rsidRPr="00BA7BE0" w:rsidRDefault="00906855" w:rsidP="00C073AC">
                  <w:pPr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95FCCE2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4.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B43C1CE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16EF585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1.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8CDC88F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993D63C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7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78EB628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8EEE7D5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040C547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8B117C" w:rsidRPr="00BA7BE0" w14:paraId="10668AB6" w14:textId="77777777" w:rsidTr="008B117C">
              <w:trPr>
                <w:cantSplit/>
                <w:trHeight w:val="217"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7CA7C1E" w14:textId="77777777" w:rsidR="00906855" w:rsidRPr="00BA7BE0" w:rsidRDefault="00906855" w:rsidP="00C073AC">
                  <w:pPr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It was annoying ᵃ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E08840E" w14:textId="77777777" w:rsidR="00906855" w:rsidRPr="00BA7BE0" w:rsidRDefault="00906855" w:rsidP="00C073AC">
                  <w:pPr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7BF0247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3.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5C71491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16CD00D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1.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676403D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18B42DF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6913ABC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C86E9FB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ECB180D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8B117C" w:rsidRPr="00BA7BE0" w14:paraId="73119206" w14:textId="77777777" w:rsidTr="008B117C">
              <w:trPr>
                <w:cantSplit/>
                <w:trHeight w:val="203"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8E40F61" w14:textId="77777777" w:rsidR="00906855" w:rsidRPr="00BA7BE0" w:rsidRDefault="00906855" w:rsidP="2BDAFCF1">
                  <w:pPr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I couldn't be bothered (to participate) ᵃ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02EDCF8" w14:textId="77777777" w:rsidR="00906855" w:rsidRPr="00BA7BE0" w:rsidRDefault="00906855" w:rsidP="00C073AC">
                  <w:pPr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0E0030A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3.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CE174AB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0459C63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1.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98D5AC0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EDF8152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F70ED26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A4693C9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0A05CB7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8B117C" w:rsidRPr="00BA7BE0" w14:paraId="383F1DD4" w14:textId="77777777" w:rsidTr="008B117C">
              <w:trPr>
                <w:cantSplit/>
                <w:trHeight w:val="217"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41BDD34" w14:textId="77777777" w:rsidR="00906855" w:rsidRPr="00BA7BE0" w:rsidRDefault="00906855" w:rsidP="00C073AC">
                  <w:pPr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I got sad inside ᵃ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C01D275" w14:textId="77777777" w:rsidR="00906855" w:rsidRPr="00BA7BE0" w:rsidRDefault="00906855" w:rsidP="00C073AC">
                  <w:pPr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CF39FAE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4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941B380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88FEE73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1.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4BB670E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46D3D2E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DD0F74A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4AB82CF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2C6307D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8B117C" w:rsidRPr="00BA7BE0" w14:paraId="30BC8807" w14:textId="77777777" w:rsidTr="008B117C">
              <w:trPr>
                <w:cantSplit/>
                <w:trHeight w:val="217"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8680F93" w14:textId="77777777" w:rsidR="00906855" w:rsidRPr="00BA7BE0" w:rsidRDefault="00906855" w:rsidP="00C073AC">
                  <w:pPr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You are happ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B2A7821" w14:textId="77777777" w:rsidR="00906855" w:rsidRPr="00BA7BE0" w:rsidRDefault="00906855" w:rsidP="00C073AC">
                  <w:pPr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74F8240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4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0449942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2B841CE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1.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1C16AF5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430FACA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61203A9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C232091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AA54106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8B117C" w:rsidRPr="00BA7BE0" w14:paraId="16542E31" w14:textId="77777777" w:rsidTr="008B117C">
              <w:trPr>
                <w:cantSplit/>
                <w:trHeight w:val="203"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BBB5054" w14:textId="35BBD6A9" w:rsidR="00906855" w:rsidRPr="00BA7BE0" w:rsidRDefault="00906855" w:rsidP="00C073AC">
                  <w:pPr>
                    <w:rPr>
                      <w:color w:val="333333"/>
                      <w:sz w:val="18"/>
                      <w:szCs w:val="18"/>
                      <w:lang w:val="da-DK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Everyone had fun together</w:t>
                  </w:r>
                  <w:r w:rsidR="008C259E" w:rsidRPr="00BA7BE0">
                    <w:rPr>
                      <w:color w:val="333333"/>
                      <w:sz w:val="18"/>
                      <w:szCs w:val="18"/>
                    </w:rPr>
                    <w:t>^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C0593E9" w14:textId="77777777" w:rsidR="00906855" w:rsidRPr="00BA7BE0" w:rsidRDefault="00906855" w:rsidP="00C073AC">
                  <w:pPr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D0832FA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3.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E9878DD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A617A2C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1.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898B330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51F240A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6B640D0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8E159B4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83B4F0A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8B117C" w:rsidRPr="00BA7BE0" w14:paraId="5871085A" w14:textId="77777777" w:rsidTr="008B117C">
              <w:trPr>
                <w:cantSplit/>
                <w:trHeight w:val="217"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367CD582" w14:textId="750D1B30" w:rsidR="00906855" w:rsidRPr="00BA7BE0" w:rsidRDefault="008C259E" w:rsidP="00C073AC">
                  <w:pPr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We</w:t>
                  </w:r>
                  <w:r w:rsidR="00906855" w:rsidRPr="00BA7BE0">
                    <w:rPr>
                      <w:color w:val="333333"/>
                      <w:sz w:val="18"/>
                      <w:szCs w:val="18"/>
                    </w:rPr>
                    <w:t xml:space="preserve"> </w:t>
                  </w:r>
                  <w:r w:rsidR="00BA7BE0" w:rsidRPr="00BA7BE0">
                    <w:rPr>
                      <w:color w:val="333333"/>
                      <w:sz w:val="18"/>
                      <w:szCs w:val="18"/>
                    </w:rPr>
                    <w:t>ended up being un</w:t>
                  </w:r>
                  <w:r w:rsidR="00493CFA" w:rsidRPr="00BA7BE0">
                    <w:rPr>
                      <w:color w:val="333333"/>
                      <w:sz w:val="18"/>
                      <w:szCs w:val="18"/>
                    </w:rPr>
                    <w:t>friendly</w:t>
                  </w:r>
                  <w:r w:rsidRPr="00BA7BE0">
                    <w:rPr>
                      <w:color w:val="333333"/>
                      <w:sz w:val="18"/>
                      <w:szCs w:val="18"/>
                    </w:rPr>
                    <w:t xml:space="preserve"> </w:t>
                  </w:r>
                  <w:r w:rsidR="00233200" w:rsidRPr="00BA7BE0">
                    <w:rPr>
                      <w:color w:val="333333"/>
                      <w:sz w:val="18"/>
                      <w:szCs w:val="18"/>
                    </w:rPr>
                    <w:t>ᵃ^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6E17AF8B" w14:textId="77777777" w:rsidR="00906855" w:rsidRPr="00BA7BE0" w:rsidRDefault="00906855" w:rsidP="00C073AC">
                  <w:pPr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1DB6671A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3.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799E10CE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3FF7B02A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1.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1C2E0284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2C2351D4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8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6206FD9E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413C7ACD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0.9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483FF399" w14:textId="77777777" w:rsidR="00906855" w:rsidRPr="00BA7BE0" w:rsidRDefault="00906855" w:rsidP="00C073AC">
                  <w:pPr>
                    <w:jc w:val="right"/>
                    <w:rPr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906855" w:rsidRPr="00BA7BE0" w14:paraId="388B1A87" w14:textId="77777777" w:rsidTr="008B117C">
              <w:trPr>
                <w:cantSplit/>
                <w:trHeight w:val="422"/>
                <w:tblCellSpacing w:w="15" w:type="dxa"/>
              </w:trPr>
              <w:tc>
                <w:tcPr>
                  <w:tcW w:w="0" w:type="auto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6D37E59" w14:textId="77777777" w:rsidR="00906855" w:rsidRDefault="00906855" w:rsidP="00C073AC">
                  <w:pPr>
                    <w:rPr>
                      <w:color w:val="333333"/>
                      <w:sz w:val="18"/>
                      <w:szCs w:val="18"/>
                    </w:rPr>
                  </w:pPr>
                  <w:r w:rsidRPr="00BA7BE0">
                    <w:rPr>
                      <w:color w:val="333333"/>
                      <w:sz w:val="18"/>
                      <w:szCs w:val="18"/>
                    </w:rPr>
                    <w:t>ᵃ reverse sc</w:t>
                  </w:r>
                  <w:r w:rsidR="00E76D57" w:rsidRPr="00BA7BE0">
                    <w:rPr>
                      <w:color w:val="333333"/>
                      <w:sz w:val="18"/>
                      <w:szCs w:val="18"/>
                    </w:rPr>
                    <w:t>ored</w:t>
                  </w:r>
                  <w:r w:rsidRPr="00BA7BE0">
                    <w:rPr>
                      <w:color w:val="333333"/>
                      <w:sz w:val="18"/>
                      <w:szCs w:val="18"/>
                    </w:rPr>
                    <w:t xml:space="preserve"> item</w:t>
                  </w:r>
                </w:p>
                <w:p w14:paraId="035A4163" w14:textId="0D17847D" w:rsidR="006364E3" w:rsidRPr="00BA7BE0" w:rsidRDefault="006364E3" w:rsidP="00C073AC">
                  <w:pPr>
                    <w:rPr>
                      <w:color w:val="333333"/>
                      <w:sz w:val="18"/>
                      <w:szCs w:val="18"/>
                    </w:rPr>
                  </w:pPr>
                  <w:r>
                    <w:rPr>
                      <w:color w:val="333333"/>
                      <w:sz w:val="18"/>
                      <w:szCs w:val="18"/>
                    </w:rPr>
                    <w:t xml:space="preserve">^ </w:t>
                  </w:r>
                  <w:r w:rsidR="008B117C">
                    <w:rPr>
                      <w:color w:val="333333"/>
                      <w:sz w:val="18"/>
                      <w:szCs w:val="18"/>
                    </w:rPr>
                    <w:t xml:space="preserve">Expanded scale </w:t>
                  </w:r>
                  <w:r w:rsidR="00936DA8">
                    <w:rPr>
                      <w:color w:val="333333"/>
                      <w:sz w:val="18"/>
                      <w:szCs w:val="18"/>
                    </w:rPr>
                    <w:t>s</w:t>
                  </w:r>
                  <w:r w:rsidR="00ED3A92">
                    <w:rPr>
                      <w:color w:val="333333"/>
                      <w:sz w:val="18"/>
                      <w:szCs w:val="18"/>
                    </w:rPr>
                    <w:t xml:space="preserve">ocial </w:t>
                  </w:r>
                  <w:r w:rsidR="00206282">
                    <w:rPr>
                      <w:color w:val="333333"/>
                      <w:sz w:val="18"/>
                      <w:szCs w:val="18"/>
                    </w:rPr>
                    <w:t xml:space="preserve">play </w:t>
                  </w:r>
                  <w:r w:rsidR="00ED3A92">
                    <w:rPr>
                      <w:color w:val="333333"/>
                      <w:sz w:val="18"/>
                      <w:szCs w:val="18"/>
                    </w:rPr>
                    <w:t>items</w:t>
                  </w:r>
                  <w:r>
                    <w:rPr>
                      <w:color w:val="333333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906855" w:rsidRPr="00BA7BE0" w14:paraId="5C0A63FB" w14:textId="77777777" w:rsidTr="008B117C">
              <w:trPr>
                <w:cantSplit/>
                <w:trHeight w:val="217"/>
                <w:tblCellSpacing w:w="15" w:type="dxa"/>
              </w:trPr>
              <w:tc>
                <w:tcPr>
                  <w:tcW w:w="0" w:type="auto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B858349" w14:textId="77777777" w:rsidR="00906855" w:rsidRPr="00BA7BE0" w:rsidRDefault="00906855" w:rsidP="00C073AC">
                  <w:pPr>
                    <w:rPr>
                      <w:color w:val="333333"/>
                      <w:sz w:val="18"/>
                      <w:szCs w:val="18"/>
                    </w:rPr>
                  </w:pPr>
                </w:p>
              </w:tc>
            </w:tr>
          </w:tbl>
          <w:p w14:paraId="15AA7392" w14:textId="77777777" w:rsidR="00906855" w:rsidRPr="00BA7BE0" w:rsidRDefault="00906855" w:rsidP="00C073AC">
            <w:pPr>
              <w:pStyle w:val="NormalWeb"/>
              <w:rPr>
                <w:color w:val="333333"/>
                <w:sz w:val="18"/>
                <w:szCs w:val="18"/>
                <w:lang w:val="en-GB"/>
              </w:rPr>
            </w:pPr>
            <w:r w:rsidRPr="00BA7BE0">
              <w:rPr>
                <w:color w:val="333333"/>
                <w:sz w:val="18"/>
                <w:szCs w:val="18"/>
                <w:lang w:val="en-GB"/>
              </w:rPr>
              <w:t> </w:t>
            </w:r>
          </w:p>
          <w:p w14:paraId="47206448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</w:tr>
    </w:tbl>
    <w:p w14:paraId="47AE1994" w14:textId="3C9708BC" w:rsidR="00906855" w:rsidRPr="00BA7BE0" w:rsidRDefault="00906855" w:rsidP="00906855">
      <w:pPr>
        <w:pStyle w:val="Heading1"/>
        <w:rPr>
          <w:rFonts w:cs="Times New Roman"/>
          <w:color w:val="333333"/>
          <w:sz w:val="18"/>
          <w:szCs w:val="18"/>
          <w:lang w:val="en-GB"/>
        </w:rPr>
      </w:pPr>
    </w:p>
    <w:p w14:paraId="7D181316" w14:textId="77777777" w:rsidR="00906855" w:rsidRPr="00BA7BE0" w:rsidRDefault="00906855" w:rsidP="00906855">
      <w:pPr>
        <w:pStyle w:val="Heading1"/>
        <w:rPr>
          <w:rFonts w:cs="Times New Roman"/>
          <w:color w:val="333333"/>
          <w:sz w:val="18"/>
          <w:szCs w:val="18"/>
          <w:lang w:val="en-GB"/>
        </w:rPr>
      </w:pPr>
    </w:p>
    <w:tbl>
      <w:tblPr>
        <w:tblW w:w="867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33"/>
        <w:gridCol w:w="197"/>
        <w:gridCol w:w="528"/>
        <w:gridCol w:w="208"/>
        <w:gridCol w:w="496"/>
        <w:gridCol w:w="197"/>
        <w:gridCol w:w="1060"/>
        <w:gridCol w:w="336"/>
        <w:gridCol w:w="1119"/>
        <w:gridCol w:w="353"/>
        <w:gridCol w:w="45"/>
      </w:tblGrid>
      <w:tr w:rsidR="00906855" w:rsidRPr="00936DA8" w14:paraId="0497E98A" w14:textId="77777777" w:rsidTr="006D72CE">
        <w:trPr>
          <w:cantSplit/>
          <w:trHeight w:val="219"/>
          <w:tblHeader/>
          <w:tblCellSpacing w:w="15" w:type="dxa"/>
        </w:trPr>
        <w:tc>
          <w:tcPr>
            <w:tcW w:w="0" w:type="auto"/>
            <w:gridSpan w:val="11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FA12868" w14:textId="7409076B" w:rsidR="00906855" w:rsidRPr="00936DA8" w:rsidRDefault="00687579" w:rsidP="00C073AC">
            <w:pPr>
              <w:rPr>
                <w:b/>
                <w:bCs/>
                <w:color w:val="333333"/>
                <w:sz w:val="18"/>
                <w:szCs w:val="18"/>
              </w:rPr>
            </w:pPr>
            <w:r w:rsidRPr="00936DA8">
              <w:rPr>
                <w:b/>
                <w:bCs/>
                <w:color w:val="333333"/>
                <w:sz w:val="18"/>
                <w:szCs w:val="18"/>
              </w:rPr>
              <w:t>Inclusion</w:t>
            </w:r>
          </w:p>
        </w:tc>
      </w:tr>
      <w:tr w:rsidR="00906855" w:rsidRPr="00BA7BE0" w14:paraId="469B6396" w14:textId="77777777" w:rsidTr="006D72CE">
        <w:trPr>
          <w:cantSplit/>
          <w:trHeight w:val="219"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E6F8BF" w14:textId="77777777" w:rsidR="00906855" w:rsidRPr="00BA7BE0" w:rsidRDefault="00906855" w:rsidP="00C073AC">
            <w:pPr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E19846" w14:textId="77777777" w:rsidR="00906855" w:rsidRPr="00BA7BE0" w:rsidRDefault="00906855" w:rsidP="00C073A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if item dropped</w:t>
            </w:r>
          </w:p>
        </w:tc>
      </w:tr>
      <w:tr w:rsidR="00906855" w:rsidRPr="00BA7BE0" w14:paraId="06E5C239" w14:textId="77777777" w:rsidTr="006D72CE">
        <w:trPr>
          <w:gridAfter w:val="1"/>
          <w:cantSplit/>
          <w:trHeight w:val="219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484723" w14:textId="77777777" w:rsidR="00906855" w:rsidRPr="00BA7BE0" w:rsidRDefault="00906855" w:rsidP="00C073A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DDEBCC" w14:textId="77777777" w:rsidR="00906855" w:rsidRPr="00BA7BE0" w:rsidRDefault="00906855" w:rsidP="00C073A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ABC209" w14:textId="77777777" w:rsidR="00906855" w:rsidRPr="00BA7BE0" w:rsidRDefault="00906855" w:rsidP="2BDAFCF1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3F8D58" w14:textId="77777777" w:rsidR="00906855" w:rsidRPr="00BA7BE0" w:rsidRDefault="00906855" w:rsidP="00C073A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Cronbach's 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1E13AD" w14:textId="77777777" w:rsidR="00906855" w:rsidRPr="00BA7BE0" w:rsidRDefault="00906855" w:rsidP="00C073A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McDonald's ω</w:t>
            </w:r>
          </w:p>
        </w:tc>
      </w:tr>
      <w:tr w:rsidR="00906855" w:rsidRPr="00BA7BE0" w14:paraId="23BB2FEE" w14:textId="77777777" w:rsidTr="006D72CE">
        <w:trPr>
          <w:gridAfter w:val="1"/>
          <w:cantSplit/>
          <w:trHeight w:val="205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58A740" w14:textId="12D6C875" w:rsidR="00906855" w:rsidRPr="00BA7BE0" w:rsidRDefault="00AC23A7" w:rsidP="00C073AC">
            <w:pPr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There was s</w:t>
            </w:r>
            <w:r w:rsidR="00906855" w:rsidRPr="00BA7BE0">
              <w:rPr>
                <w:color w:val="333333"/>
                <w:sz w:val="18"/>
                <w:szCs w:val="18"/>
              </w:rPr>
              <w:t>omeone</w:t>
            </w:r>
            <w:r>
              <w:rPr>
                <w:color w:val="333333"/>
                <w:sz w:val="18"/>
                <w:szCs w:val="18"/>
              </w:rPr>
              <w:t>, who</w:t>
            </w:r>
            <w:r w:rsidR="00906855" w:rsidRPr="00BA7BE0">
              <w:rPr>
                <w:color w:val="333333"/>
                <w:sz w:val="18"/>
                <w:szCs w:val="18"/>
              </w:rPr>
              <w:t xml:space="preserve"> made me sad</w:t>
            </w:r>
            <w:r w:rsidR="003B262F" w:rsidRPr="00BA7BE0">
              <w:rPr>
                <w:color w:val="333333"/>
                <w:sz w:val="18"/>
                <w:szCs w:val="18"/>
              </w:rPr>
              <w:t xml:space="preserve"> 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1511F9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5F617C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2BBEB1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3F74AD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6BEBA8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3C91EE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B721B8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95438B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4D1213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06855" w:rsidRPr="00BA7BE0" w14:paraId="150510E4" w14:textId="77777777" w:rsidTr="006D72CE">
        <w:trPr>
          <w:gridAfter w:val="1"/>
          <w:cantSplit/>
          <w:trHeight w:val="21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2A8CCF" w14:textId="12D9030A" w:rsidR="00906855" w:rsidRPr="00BA7BE0" w:rsidRDefault="00906855" w:rsidP="2BDAFCF1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I couldn't find anyone to be with</w:t>
            </w:r>
            <w:r w:rsidR="00BA7BE0" w:rsidRPr="00BA7BE0">
              <w:rPr>
                <w:color w:val="333333"/>
                <w:sz w:val="18"/>
                <w:szCs w:val="18"/>
              </w:rPr>
              <w:t xml:space="preserve">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68C8BF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EA48A4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F17BCA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26E7C6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966647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DE9958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ADA002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E03ACE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3CAEA7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06855" w:rsidRPr="00BA7BE0" w14:paraId="06B1B2D1" w14:textId="77777777" w:rsidTr="006D72CE">
        <w:trPr>
          <w:gridAfter w:val="1"/>
          <w:cantSplit/>
          <w:trHeight w:val="21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65B498" w14:textId="2A566130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I was being kept out</w:t>
            </w:r>
            <w:r w:rsidR="00BA7BE0" w:rsidRPr="00BA7BE0">
              <w:rPr>
                <w:color w:val="333333"/>
                <w:sz w:val="18"/>
                <w:szCs w:val="18"/>
              </w:rPr>
              <w:t xml:space="preserve">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CE2D26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A6BD14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B0A3E6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8C7D29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AA2FC4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F72993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02CF28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D21ACE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5B329E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06855" w:rsidRPr="00BA7BE0" w14:paraId="24C1EDEF" w14:textId="77777777" w:rsidTr="006D72CE">
        <w:trPr>
          <w:gridAfter w:val="1"/>
          <w:cantSplit/>
          <w:trHeight w:val="205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25A01D" w14:textId="2C8F13ED" w:rsidR="00906855" w:rsidRPr="00BA7BE0" w:rsidRDefault="008636AB" w:rsidP="2BDAFCF1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 xml:space="preserve">There was somebody, who wouldn't </w:t>
            </w:r>
            <w:r>
              <w:rPr>
                <w:color w:val="333333"/>
                <w:sz w:val="18"/>
                <w:szCs w:val="18"/>
              </w:rPr>
              <w:t>let me</w:t>
            </w:r>
            <w:r w:rsidRPr="00BA7BE0">
              <w:rPr>
                <w:color w:val="333333"/>
                <w:sz w:val="18"/>
                <w:szCs w:val="18"/>
              </w:rPr>
              <w:t xml:space="preserve"> join in ᵃ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7C6E79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A6EE0E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F073740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DF5383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C93B5F2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9B7F5FB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647BC5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ED0962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8DE61D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</w:tbl>
    <w:p w14:paraId="0297B389" w14:textId="77777777" w:rsidR="00F5550C" w:rsidRDefault="00F5550C" w:rsidP="00F5550C">
      <w:pPr>
        <w:rPr>
          <w:color w:val="333333"/>
          <w:sz w:val="18"/>
          <w:szCs w:val="18"/>
        </w:rPr>
      </w:pPr>
      <w:r w:rsidRPr="00BA7BE0">
        <w:rPr>
          <w:color w:val="333333"/>
          <w:sz w:val="18"/>
          <w:szCs w:val="18"/>
        </w:rPr>
        <w:t>ᵃ reverse scored item</w:t>
      </w:r>
    </w:p>
    <w:p w14:paraId="3EE5E2A6" w14:textId="676170CE" w:rsidR="00906855" w:rsidRPr="00BA7BE0" w:rsidRDefault="00906855" w:rsidP="00906855">
      <w:pPr>
        <w:pStyle w:val="NormalWeb"/>
        <w:rPr>
          <w:color w:val="333333"/>
          <w:sz w:val="18"/>
          <w:szCs w:val="18"/>
          <w:lang w:val="en-GB"/>
        </w:rPr>
      </w:pPr>
    </w:p>
    <w:tbl>
      <w:tblPr>
        <w:tblW w:w="873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9"/>
        <w:gridCol w:w="199"/>
        <w:gridCol w:w="533"/>
        <w:gridCol w:w="210"/>
        <w:gridCol w:w="502"/>
        <w:gridCol w:w="199"/>
        <w:gridCol w:w="1072"/>
        <w:gridCol w:w="339"/>
        <w:gridCol w:w="1132"/>
        <w:gridCol w:w="371"/>
      </w:tblGrid>
      <w:tr w:rsidR="00906855" w:rsidRPr="007B0A91" w14:paraId="48C14C5D" w14:textId="77777777" w:rsidTr="00C269A4">
        <w:trPr>
          <w:cantSplit/>
          <w:trHeight w:val="196"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434CDA1" w14:textId="0EE7F75B" w:rsidR="00906855" w:rsidRPr="007B0A91" w:rsidRDefault="00936DA8" w:rsidP="00C073AC">
            <w:pPr>
              <w:rPr>
                <w:b/>
                <w:bCs/>
                <w:color w:val="333333"/>
                <w:sz w:val="18"/>
                <w:szCs w:val="18"/>
              </w:rPr>
            </w:pPr>
            <w:r w:rsidRPr="007B0A91">
              <w:rPr>
                <w:b/>
                <w:bCs/>
                <w:color w:val="333333"/>
                <w:sz w:val="18"/>
                <w:szCs w:val="18"/>
              </w:rPr>
              <w:t>Expanded scale</w:t>
            </w:r>
            <w:r w:rsidR="002B70EF" w:rsidRPr="007B0A91">
              <w:rPr>
                <w:b/>
                <w:bCs/>
                <w:color w:val="333333"/>
                <w:sz w:val="18"/>
                <w:szCs w:val="18"/>
              </w:rPr>
              <w:t>: Inclusion</w:t>
            </w:r>
            <w:r w:rsidR="007F3FDC" w:rsidRPr="007B0A91">
              <w:rPr>
                <w:b/>
                <w:bCs/>
                <w:color w:val="333333"/>
                <w:sz w:val="18"/>
                <w:szCs w:val="18"/>
              </w:rPr>
              <w:t xml:space="preserve"> and coherence</w:t>
            </w:r>
          </w:p>
        </w:tc>
      </w:tr>
      <w:tr w:rsidR="00906855" w:rsidRPr="00BA7BE0" w14:paraId="2F4732CE" w14:textId="77777777" w:rsidTr="00C269A4">
        <w:trPr>
          <w:cantSplit/>
          <w:trHeight w:val="196"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9B7270" w14:textId="77777777" w:rsidR="00906855" w:rsidRPr="00BA7BE0" w:rsidRDefault="00906855" w:rsidP="00C073AC">
            <w:pPr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8206AE" w14:textId="77777777" w:rsidR="00906855" w:rsidRPr="00BA7BE0" w:rsidRDefault="00906855" w:rsidP="00C073A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if item dropped</w:t>
            </w:r>
          </w:p>
        </w:tc>
      </w:tr>
      <w:tr w:rsidR="007B0A91" w:rsidRPr="00BA7BE0" w14:paraId="5078975E" w14:textId="77777777" w:rsidTr="00C269A4">
        <w:trPr>
          <w:cantSplit/>
          <w:trHeight w:val="196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74CA66" w14:textId="77777777" w:rsidR="00906855" w:rsidRPr="00BA7BE0" w:rsidRDefault="00906855" w:rsidP="00C073A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85826B" w14:textId="77777777" w:rsidR="00906855" w:rsidRPr="00BA7BE0" w:rsidRDefault="00906855" w:rsidP="00C073A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E93B21" w14:textId="77777777" w:rsidR="00906855" w:rsidRPr="00BA7BE0" w:rsidRDefault="00906855" w:rsidP="2BDAFCF1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8E4F5C" w14:textId="77777777" w:rsidR="00906855" w:rsidRPr="00BA7BE0" w:rsidRDefault="00906855" w:rsidP="00C073A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Cronbach's 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874541" w14:textId="77777777" w:rsidR="00906855" w:rsidRPr="00BA7BE0" w:rsidRDefault="00906855" w:rsidP="00C073A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McDonald's ω</w:t>
            </w:r>
          </w:p>
        </w:tc>
      </w:tr>
      <w:tr w:rsidR="009552E2" w:rsidRPr="00BA7BE0" w14:paraId="34D7F326" w14:textId="77777777" w:rsidTr="00C269A4">
        <w:trPr>
          <w:cantSplit/>
          <w:trHeight w:val="183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53D94D" w14:textId="4BE6CF2F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There was someone, who made me sad</w:t>
            </w:r>
            <w:r w:rsidR="00BA7BE0" w:rsidRPr="00BA7BE0">
              <w:rPr>
                <w:color w:val="333333"/>
                <w:sz w:val="18"/>
                <w:szCs w:val="18"/>
              </w:rPr>
              <w:t xml:space="preserve">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C424E1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C7B7A4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DCB146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8981B9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42985B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DBC888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A8CB58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8DC2D1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778937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552E2" w:rsidRPr="00BA7BE0" w14:paraId="2166B542" w14:textId="77777777" w:rsidTr="00C269A4">
        <w:trPr>
          <w:cantSplit/>
          <w:trHeight w:val="19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7CF7F" w14:textId="70A70C99" w:rsidR="00906855" w:rsidRPr="00BA7BE0" w:rsidRDefault="00906855" w:rsidP="2BDAFCF1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I couldn't find anyone to be with</w:t>
            </w:r>
            <w:r w:rsidR="00BA7BE0" w:rsidRPr="00BA7BE0">
              <w:rPr>
                <w:color w:val="333333"/>
                <w:sz w:val="18"/>
                <w:szCs w:val="18"/>
              </w:rPr>
              <w:t xml:space="preserve">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001B0B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A6205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2F184F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C454E9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FA29B0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1E23DF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53012C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60C2AF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199B46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552E2" w:rsidRPr="00BA7BE0" w14:paraId="7C6DD6AF" w14:textId="77777777" w:rsidTr="00C269A4">
        <w:trPr>
          <w:cantSplit/>
          <w:trHeight w:val="19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445CF2" w14:textId="539B3135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I was being kept out</w:t>
            </w:r>
            <w:r w:rsidR="00BA7BE0" w:rsidRPr="00BA7BE0">
              <w:rPr>
                <w:color w:val="333333"/>
                <w:sz w:val="18"/>
                <w:szCs w:val="18"/>
              </w:rPr>
              <w:t xml:space="preserve">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AEA40D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D8758A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2221C6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767F79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0516EE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4D775B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E8E887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2D504B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6E317F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552E2" w:rsidRPr="00BA7BE0" w14:paraId="1E9CE27D" w14:textId="77777777" w:rsidTr="00C269A4">
        <w:trPr>
          <w:cantSplit/>
          <w:trHeight w:val="183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D1FA07" w14:textId="1B324657" w:rsidR="00906855" w:rsidRPr="00BA7BE0" w:rsidRDefault="00906855" w:rsidP="2BDAFCF1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 xml:space="preserve">There was somebody, who wouldn't </w:t>
            </w:r>
            <w:r w:rsidR="00AC23A7">
              <w:rPr>
                <w:color w:val="333333"/>
                <w:sz w:val="18"/>
                <w:szCs w:val="18"/>
              </w:rPr>
              <w:t>let me</w:t>
            </w:r>
            <w:r w:rsidRPr="00BA7BE0">
              <w:rPr>
                <w:color w:val="333333"/>
                <w:sz w:val="18"/>
                <w:szCs w:val="18"/>
              </w:rPr>
              <w:t xml:space="preserve"> join in</w:t>
            </w:r>
            <w:r w:rsidR="00BA7BE0" w:rsidRPr="00BA7BE0">
              <w:rPr>
                <w:color w:val="333333"/>
                <w:sz w:val="18"/>
                <w:szCs w:val="18"/>
              </w:rPr>
              <w:t xml:space="preserve">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719B29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5A4BB6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175A76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F6366F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932ACC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DDB24C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0DCD74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8F8554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FAA51C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552E2" w:rsidRPr="00BA7BE0" w14:paraId="651BE55C" w14:textId="77777777" w:rsidTr="00C269A4">
        <w:trPr>
          <w:cantSplit/>
          <w:trHeight w:val="19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A99B8C" w14:textId="54FDAE0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Someone tried to push their way into our game</w:t>
            </w:r>
            <w:r w:rsidR="00BA7BE0" w:rsidRPr="00BA7BE0">
              <w:rPr>
                <w:color w:val="333333"/>
                <w:sz w:val="18"/>
                <w:szCs w:val="18"/>
              </w:rPr>
              <w:t xml:space="preserve">  ᵃ</w:t>
            </w:r>
            <w:r w:rsidRPr="00BA7BE0">
              <w:rPr>
                <w:color w:val="333333"/>
                <w:sz w:val="18"/>
                <w:szCs w:val="18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C0FDF0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DA9CE1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C14287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21DFE8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9776DC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7BCDF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D5A6E1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6FE6EC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FAB5C4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552E2" w:rsidRPr="00BA7BE0" w14:paraId="2796522D" w14:textId="77777777" w:rsidTr="00C269A4">
        <w:trPr>
          <w:cantSplit/>
          <w:trHeight w:val="183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A3AED5C" w14:textId="55DE6E0C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The others interrupted</w:t>
            </w:r>
            <w:r w:rsidR="00BA7BE0" w:rsidRPr="00BA7BE0">
              <w:rPr>
                <w:color w:val="333333"/>
                <w:sz w:val="18"/>
                <w:szCs w:val="18"/>
              </w:rPr>
              <w:t xml:space="preserve"> ᵃ </w:t>
            </w:r>
            <w:r w:rsidRPr="00BA7BE0">
              <w:rPr>
                <w:color w:val="333333"/>
                <w:sz w:val="18"/>
                <w:szCs w:val="18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B0D4B0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DC3DED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408CB5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262CCE7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5B88E4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99F7DE7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6ADD00C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1340FD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B10194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552E2" w:rsidRPr="00BA7BE0" w14:paraId="77B40300" w14:textId="77777777" w:rsidTr="00C269A4">
        <w:trPr>
          <w:cantSplit/>
          <w:trHeight w:val="380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C5523BA" w14:textId="77777777" w:rsidR="00F5550C" w:rsidRDefault="00F5550C" w:rsidP="00F5550C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ᵃ reverse scored item</w:t>
            </w:r>
          </w:p>
          <w:p w14:paraId="4CDB3FCB" w14:textId="42CF3B9F" w:rsidR="00906855" w:rsidRPr="00BA7BE0" w:rsidRDefault="00906855" w:rsidP="00C073AC">
            <w:pPr>
              <w:rPr>
                <w:color w:val="333333"/>
                <w:sz w:val="18"/>
                <w:szCs w:val="18"/>
                <w:lang w:val="en-GB"/>
              </w:rPr>
            </w:pPr>
            <w:r w:rsidRPr="00BA7BE0">
              <w:rPr>
                <w:color w:val="333333"/>
                <w:sz w:val="18"/>
                <w:szCs w:val="18"/>
                <w:lang w:val="en-GB"/>
              </w:rPr>
              <w:t xml:space="preserve">^ </w:t>
            </w:r>
            <w:r w:rsidR="00936DA8">
              <w:rPr>
                <w:color w:val="333333"/>
                <w:sz w:val="18"/>
                <w:szCs w:val="18"/>
                <w:lang w:val="en-GB"/>
              </w:rPr>
              <w:t xml:space="preserve">Expanded scale </w:t>
            </w:r>
            <w:r w:rsidR="00206282">
              <w:rPr>
                <w:color w:val="333333"/>
                <w:sz w:val="18"/>
                <w:szCs w:val="18"/>
                <w:lang w:val="en-GB"/>
              </w:rPr>
              <w:t xml:space="preserve">play </w:t>
            </w:r>
            <w:r w:rsidR="003B262F" w:rsidRPr="00BA7BE0">
              <w:rPr>
                <w:color w:val="333333"/>
                <w:sz w:val="18"/>
                <w:szCs w:val="18"/>
                <w:lang w:val="en-GB"/>
              </w:rPr>
              <w:t>coherence</w:t>
            </w:r>
            <w:r w:rsidRPr="00BA7BE0">
              <w:rPr>
                <w:color w:val="333333"/>
                <w:sz w:val="18"/>
                <w:szCs w:val="18"/>
                <w:lang w:val="en-GB"/>
              </w:rPr>
              <w:t xml:space="preserve"> </w:t>
            </w:r>
            <w:r w:rsidR="006364E3">
              <w:rPr>
                <w:color w:val="333333"/>
                <w:sz w:val="18"/>
                <w:szCs w:val="18"/>
                <w:lang w:val="en-GB"/>
              </w:rPr>
              <w:t>items</w:t>
            </w:r>
            <w:r w:rsidRPr="00BA7BE0">
              <w:rPr>
                <w:color w:val="333333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122B3879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1F2238C0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EE7D977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1F8EA185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3DD72563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1C2180B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0E20FFA4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22FBFF6A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38823EE7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</w:tbl>
    <w:p w14:paraId="1824C0A7" w14:textId="01E67C10" w:rsidR="00631B33" w:rsidRPr="00CF7ADB" w:rsidRDefault="00631B33" w:rsidP="009552E2">
      <w:pPr>
        <w:pStyle w:val="NormalWeb"/>
        <w:rPr>
          <w:rFonts w:ascii="Segoe UI" w:hAnsi="Segoe UI" w:cs="Segoe UI"/>
          <w:color w:val="333333"/>
          <w:sz w:val="18"/>
          <w:szCs w:val="18"/>
          <w:lang w:val="en-GB"/>
        </w:rPr>
      </w:pPr>
    </w:p>
    <w:tbl>
      <w:tblPr>
        <w:tblW w:w="876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70"/>
        <w:gridCol w:w="221"/>
        <w:gridCol w:w="671"/>
        <w:gridCol w:w="220"/>
        <w:gridCol w:w="671"/>
        <w:gridCol w:w="220"/>
        <w:gridCol w:w="1203"/>
        <w:gridCol w:w="378"/>
        <w:gridCol w:w="1270"/>
        <w:gridCol w:w="397"/>
        <w:gridCol w:w="45"/>
      </w:tblGrid>
      <w:tr w:rsidR="00631B33" w:rsidRPr="00936DA8" w14:paraId="6B228AE6" w14:textId="77777777" w:rsidTr="00C269A4">
        <w:trPr>
          <w:cantSplit/>
          <w:trHeight w:val="222"/>
          <w:tblHeader/>
          <w:tblCellSpacing w:w="15" w:type="dxa"/>
        </w:trPr>
        <w:tc>
          <w:tcPr>
            <w:tcW w:w="0" w:type="auto"/>
            <w:gridSpan w:val="11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4FF8F1F" w14:textId="196E77E7" w:rsidR="00631B33" w:rsidRPr="00936DA8" w:rsidRDefault="00240D8E" w:rsidP="0090047B">
            <w:pPr>
              <w:rPr>
                <w:b/>
                <w:bCs/>
                <w:color w:val="333333"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>Imagination</w:t>
            </w:r>
          </w:p>
        </w:tc>
      </w:tr>
      <w:tr w:rsidR="00631B33" w:rsidRPr="00BA7BE0" w14:paraId="5E1A5918" w14:textId="77777777" w:rsidTr="00C269A4">
        <w:trPr>
          <w:cantSplit/>
          <w:trHeight w:val="222"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379650" w14:textId="77777777" w:rsidR="00631B33" w:rsidRPr="00BA7BE0" w:rsidRDefault="00631B33" w:rsidP="0090047B">
            <w:pPr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8E3F2D" w14:textId="77777777" w:rsidR="00631B33" w:rsidRPr="00BA7BE0" w:rsidRDefault="00631B33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if item dropped</w:t>
            </w:r>
          </w:p>
        </w:tc>
      </w:tr>
      <w:tr w:rsidR="00631B33" w:rsidRPr="00BA7BE0" w14:paraId="5E8E89A7" w14:textId="77777777" w:rsidTr="00C269A4">
        <w:trPr>
          <w:gridAfter w:val="1"/>
          <w:cantSplit/>
          <w:trHeight w:val="222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D8CCF4" w14:textId="77777777" w:rsidR="00631B33" w:rsidRPr="00BA7BE0" w:rsidRDefault="00631B33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3B8150" w14:textId="77777777" w:rsidR="00631B33" w:rsidRPr="00BA7BE0" w:rsidRDefault="00631B33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DC9747" w14:textId="77777777" w:rsidR="00631B33" w:rsidRPr="00BA7BE0" w:rsidRDefault="00631B33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A467FE" w14:textId="77777777" w:rsidR="00631B33" w:rsidRPr="00BA7BE0" w:rsidRDefault="00631B33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Cronbach's 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365603" w14:textId="77777777" w:rsidR="00631B33" w:rsidRPr="00BA7BE0" w:rsidRDefault="00631B33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McDonald's ω</w:t>
            </w:r>
          </w:p>
        </w:tc>
      </w:tr>
      <w:tr w:rsidR="00240D8E" w:rsidRPr="00240D8E" w14:paraId="187B0B5C" w14:textId="77777777" w:rsidTr="00C269A4">
        <w:trPr>
          <w:gridAfter w:val="1"/>
          <w:cantSplit/>
          <w:trHeight w:val="20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43C055" w14:textId="16C4FF5D" w:rsidR="00240D8E" w:rsidRPr="00240D8E" w:rsidRDefault="00240D8E" w:rsidP="00240D8E">
            <w:pPr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I came up with something / had id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364F99" w14:textId="77777777" w:rsidR="00240D8E" w:rsidRPr="00240D8E" w:rsidRDefault="00240D8E" w:rsidP="00240D8E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988ECC" w14:textId="7D2F841E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2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AB2FBA" w14:textId="77777777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52E9EF" w14:textId="613CBE51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1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E536DC" w14:textId="77777777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76893D" w14:textId="1FEBC89F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BB18B" w14:textId="77777777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56E6CE" w14:textId="4101683E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E14759" w14:textId="77777777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240D8E" w:rsidRPr="00240D8E" w14:paraId="28F09A3F" w14:textId="77777777" w:rsidTr="00C269A4">
        <w:trPr>
          <w:gridAfter w:val="1"/>
          <w:cantSplit/>
          <w:trHeight w:val="22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F7CCC" w14:textId="66E7C2E3" w:rsidR="00240D8E" w:rsidRPr="00240D8E" w:rsidRDefault="00240D8E" w:rsidP="00240D8E">
            <w:pPr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You could use your imag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1376AD" w14:textId="77777777" w:rsidR="00240D8E" w:rsidRPr="00240D8E" w:rsidRDefault="00240D8E" w:rsidP="00240D8E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BC9926" w14:textId="172458E7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3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4C1986" w14:textId="77777777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7C17E6" w14:textId="2CA21909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1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ADB3D0" w14:textId="77777777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D8038F" w14:textId="6489E543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0D6C5A" w14:textId="77777777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0285A5" w14:textId="75806A1E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DF9AF" w14:textId="77777777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240D8E" w:rsidRPr="00240D8E" w14:paraId="14E0A845" w14:textId="77777777" w:rsidTr="00C269A4">
        <w:trPr>
          <w:gridAfter w:val="1"/>
          <w:cantSplit/>
          <w:trHeight w:val="22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5A3D7A" w14:textId="2BDA3C8B" w:rsidR="00240D8E" w:rsidRPr="00240D8E" w:rsidRDefault="00240D8E" w:rsidP="00240D8E">
            <w:pPr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I played that it was r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F53BF2" w14:textId="77777777" w:rsidR="00240D8E" w:rsidRPr="00240D8E" w:rsidRDefault="00240D8E" w:rsidP="00240D8E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09AFD1" w14:textId="45003BBC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2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AADD56" w14:textId="77777777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FA022F" w14:textId="6F3E3E81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1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32AC07" w14:textId="77777777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FE520C" w14:textId="4C119AF6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9E7777" w14:textId="77777777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59F9A9" w14:textId="7E30ACA2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CB6B50" w14:textId="77777777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240D8E" w:rsidRPr="00240D8E" w14:paraId="6999AC3A" w14:textId="77777777" w:rsidTr="00C269A4">
        <w:trPr>
          <w:gridAfter w:val="1"/>
          <w:cantSplit/>
          <w:trHeight w:val="20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9A41680" w14:textId="59310C6B" w:rsidR="00240D8E" w:rsidRPr="00240D8E" w:rsidRDefault="00240D8E" w:rsidP="00240D8E">
            <w:pPr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I tried something ne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FFD158" w14:textId="77777777" w:rsidR="00240D8E" w:rsidRPr="00240D8E" w:rsidRDefault="00240D8E" w:rsidP="00240D8E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F0F0CBE" w14:textId="7114AC54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3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F68B6F5" w14:textId="77777777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F3F97FD" w14:textId="1CFAF088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1.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B6AD97" w14:textId="77777777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C2E23D1" w14:textId="74C2F3DD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20D7FA" w14:textId="77777777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0A5D80" w14:textId="3981ACF5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  <w:r w:rsidRPr="00240D8E">
              <w:rPr>
                <w:color w:val="333333"/>
                <w:sz w:val="18"/>
                <w:szCs w:val="18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B1BC83" w14:textId="77777777" w:rsidR="00240D8E" w:rsidRPr="00240D8E" w:rsidRDefault="00240D8E" w:rsidP="00240D8E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</w:tbl>
    <w:p w14:paraId="6617FFFA" w14:textId="41CAB23E" w:rsidR="009552E2" w:rsidRDefault="009552E2" w:rsidP="009552E2">
      <w:pPr>
        <w:pStyle w:val="NormalWeb"/>
        <w:rPr>
          <w:rFonts w:ascii="Segoe UI" w:hAnsi="Segoe UI" w:cs="Segoe UI"/>
          <w:color w:val="333333"/>
          <w:sz w:val="18"/>
          <w:szCs w:val="18"/>
        </w:rPr>
      </w:pPr>
    </w:p>
    <w:p w14:paraId="70B4AE95" w14:textId="7EE69A9C" w:rsidR="00906855" w:rsidRPr="00BA7BE0" w:rsidRDefault="00906855" w:rsidP="00906855">
      <w:pPr>
        <w:spacing w:before="100" w:beforeAutospacing="1" w:after="100" w:afterAutospacing="1"/>
        <w:rPr>
          <w:color w:val="333333"/>
          <w:sz w:val="18"/>
          <w:szCs w:val="18"/>
        </w:rPr>
      </w:pPr>
    </w:p>
    <w:tbl>
      <w:tblPr>
        <w:tblW w:w="852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1"/>
        <w:gridCol w:w="218"/>
        <w:gridCol w:w="590"/>
        <w:gridCol w:w="231"/>
        <w:gridCol w:w="555"/>
        <w:gridCol w:w="218"/>
        <w:gridCol w:w="1160"/>
        <w:gridCol w:w="365"/>
        <w:gridCol w:w="1221"/>
        <w:gridCol w:w="398"/>
      </w:tblGrid>
      <w:tr w:rsidR="00906855" w:rsidRPr="00BA7BE0" w14:paraId="653064DF" w14:textId="77777777" w:rsidTr="006D72CE">
        <w:trPr>
          <w:cantSplit/>
          <w:trHeight w:val="216"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E9A6C0F" w14:textId="600DDD19" w:rsidR="00906855" w:rsidRPr="00BA7BE0" w:rsidRDefault="00D166F6" w:rsidP="00C073AC">
            <w:pPr>
              <w:rPr>
                <w:b/>
                <w:bCs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lastRenderedPageBreak/>
              <w:t>Expanded scale</w:t>
            </w:r>
            <w:r w:rsidR="0087132D" w:rsidRPr="007E301E">
              <w:rPr>
                <w:b/>
                <w:color w:val="333333"/>
                <w:sz w:val="18"/>
                <w:szCs w:val="18"/>
              </w:rPr>
              <w:t xml:space="preserve">: Imagination and </w:t>
            </w:r>
            <w:r w:rsidR="00240D8E">
              <w:rPr>
                <w:b/>
                <w:color w:val="333333"/>
                <w:sz w:val="18"/>
                <w:szCs w:val="18"/>
              </w:rPr>
              <w:t>performance/</w:t>
            </w:r>
            <w:r w:rsidR="0087132D" w:rsidRPr="007E301E">
              <w:rPr>
                <w:b/>
                <w:color w:val="333333"/>
                <w:sz w:val="18"/>
                <w:szCs w:val="18"/>
              </w:rPr>
              <w:t>creativity</w:t>
            </w:r>
          </w:p>
        </w:tc>
      </w:tr>
      <w:tr w:rsidR="00906855" w:rsidRPr="00BA7BE0" w14:paraId="04BFE03A" w14:textId="77777777" w:rsidTr="006D72CE">
        <w:trPr>
          <w:cantSplit/>
          <w:trHeight w:val="216"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9AAEA9" w14:textId="77777777" w:rsidR="00906855" w:rsidRPr="00BA7BE0" w:rsidRDefault="00906855" w:rsidP="00C073AC">
            <w:pPr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2B2F3C" w14:textId="77777777" w:rsidR="00906855" w:rsidRPr="00BA7BE0" w:rsidRDefault="00906855" w:rsidP="00C073A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if item dropped</w:t>
            </w:r>
          </w:p>
        </w:tc>
      </w:tr>
      <w:tr w:rsidR="00BF09FB" w:rsidRPr="00BA7BE0" w14:paraId="07A00CB3" w14:textId="77777777" w:rsidTr="006D72CE">
        <w:trPr>
          <w:cantSplit/>
          <w:trHeight w:val="216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09B2DD" w14:textId="77777777" w:rsidR="00906855" w:rsidRPr="00BA7BE0" w:rsidRDefault="00906855" w:rsidP="00C073A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1F9F0E" w14:textId="77777777" w:rsidR="00906855" w:rsidRPr="00BA7BE0" w:rsidRDefault="00906855" w:rsidP="00C073A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259C9A" w14:textId="77777777" w:rsidR="00906855" w:rsidRPr="00BA7BE0" w:rsidRDefault="00906855" w:rsidP="2BDAFCF1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F5827C" w14:textId="77777777" w:rsidR="00906855" w:rsidRPr="00BA7BE0" w:rsidRDefault="00906855" w:rsidP="00C073A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Cronbach's 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9B8DE9" w14:textId="77777777" w:rsidR="00906855" w:rsidRPr="00BA7BE0" w:rsidRDefault="00906855" w:rsidP="00C073A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McDonald's ω</w:t>
            </w:r>
          </w:p>
        </w:tc>
      </w:tr>
      <w:tr w:rsidR="00BF09FB" w:rsidRPr="00BA7BE0" w14:paraId="7ED33C7D" w14:textId="77777777" w:rsidTr="006D72CE">
        <w:trPr>
          <w:cantSplit/>
          <w:trHeight w:val="20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3D578" w14:textId="02BC107A" w:rsidR="00906855" w:rsidRPr="00BA7BE0" w:rsidRDefault="00906855" w:rsidP="2BDAFCF1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I came up with id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F11709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0DA82F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F9ECEB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029EAF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E5299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03AC2B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F0DFBD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C421B7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4E2AF9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BF09FB" w:rsidRPr="00BA7BE0" w14:paraId="09158FC5" w14:textId="77777777" w:rsidTr="006D72CE">
        <w:trPr>
          <w:cantSplit/>
          <w:trHeight w:val="21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C483CB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You could use your imag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00CA4D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5DD7B9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298F7B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7208CD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C84CE8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3B2F1B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8AFBF2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F0444A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788865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BF09FB" w:rsidRPr="00BA7BE0" w14:paraId="2F0A91E3" w14:textId="77777777" w:rsidTr="006D72CE">
        <w:trPr>
          <w:cantSplit/>
          <w:trHeight w:val="21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391C76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I played that it was r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058E91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3B3740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C385B7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D93CD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4BDC8A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587565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9C86AD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E74C5F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69DB30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BF09FB" w:rsidRPr="00BA7BE0" w14:paraId="6B0CE6F7" w14:textId="77777777" w:rsidTr="006D72CE">
        <w:trPr>
          <w:cantSplit/>
          <w:trHeight w:val="20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8B75F3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I tried something 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38C5DD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0BA048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109A55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FDA736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04B808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14D696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78FD80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A1FC80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60B501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BF09FB" w:rsidRPr="00BA7BE0" w14:paraId="38AB1380" w14:textId="77777777" w:rsidTr="006D72CE">
        <w:trPr>
          <w:cantSplit/>
          <w:trHeight w:val="21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057874" w14:textId="6D057EA5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 xml:space="preserve">I </w:t>
            </w:r>
            <w:r w:rsidR="00D70A0A" w:rsidRPr="00BA7BE0">
              <w:rPr>
                <w:color w:val="333333"/>
                <w:sz w:val="18"/>
                <w:szCs w:val="18"/>
              </w:rPr>
              <w:t>made</w:t>
            </w:r>
            <w:r w:rsidR="00B4428C" w:rsidRPr="00BA7BE0">
              <w:rPr>
                <w:color w:val="333333"/>
                <w:sz w:val="18"/>
                <w:szCs w:val="18"/>
              </w:rPr>
              <w:t>/did</w:t>
            </w:r>
            <w:r w:rsidRPr="00BA7BE0">
              <w:rPr>
                <w:color w:val="333333"/>
                <w:sz w:val="18"/>
                <w:szCs w:val="18"/>
              </w:rPr>
              <w:t xml:space="preserve"> something, I could show to others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EAFB8B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C0D191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34B238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A5E2A3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F46E50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38F0DD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7D4D97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1664B5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225F33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BF09FB" w:rsidRPr="00BA7BE0" w14:paraId="504BE89B" w14:textId="77777777" w:rsidTr="006D72CE">
        <w:trPr>
          <w:cantSplit/>
          <w:trHeight w:val="21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17E587" w14:textId="21E61F9E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I made</w:t>
            </w:r>
            <w:r w:rsidR="00B4428C" w:rsidRPr="00BA7BE0">
              <w:rPr>
                <w:color w:val="333333"/>
                <w:sz w:val="18"/>
                <w:szCs w:val="18"/>
              </w:rPr>
              <w:t>/did</w:t>
            </w:r>
            <w:r w:rsidR="00F802AB" w:rsidRPr="00BA7BE0">
              <w:rPr>
                <w:color w:val="333333"/>
                <w:sz w:val="18"/>
                <w:szCs w:val="18"/>
              </w:rPr>
              <w:t xml:space="preserve"> </w:t>
            </w:r>
            <w:r w:rsidRPr="00BA7BE0">
              <w:rPr>
                <w:color w:val="333333"/>
                <w:sz w:val="18"/>
                <w:szCs w:val="18"/>
              </w:rPr>
              <w:t>something I could keep after^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DCD1F38" w14:textId="77777777" w:rsidR="00906855" w:rsidRPr="00BA7BE0" w:rsidRDefault="00906855" w:rsidP="00C073A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338382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48D5BD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3C8064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162FCE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34C381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3D2B9E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BBF1AB3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7017BF" w14:textId="77777777" w:rsidR="00906855" w:rsidRPr="00BA7BE0" w:rsidRDefault="00906855" w:rsidP="00C073A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06855" w:rsidRPr="00BA7BE0" w14:paraId="0126628C" w14:textId="77777777" w:rsidTr="006D72CE">
        <w:trPr>
          <w:cantSplit/>
          <w:trHeight w:val="230"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2763A5" w14:textId="66783F01" w:rsidR="00906855" w:rsidRPr="00BA7BE0" w:rsidRDefault="00BF09FB" w:rsidP="00C073AC">
            <w:pPr>
              <w:rPr>
                <w:sz w:val="20"/>
                <w:szCs w:val="20"/>
              </w:rPr>
            </w:pPr>
            <w:r w:rsidRPr="00BA7BE0">
              <w:rPr>
                <w:color w:val="333333"/>
                <w:sz w:val="18"/>
                <w:szCs w:val="18"/>
                <w:lang w:val="en-GB"/>
              </w:rPr>
              <w:t xml:space="preserve">^ </w:t>
            </w:r>
            <w:r>
              <w:rPr>
                <w:color w:val="333333"/>
                <w:sz w:val="18"/>
                <w:szCs w:val="18"/>
                <w:lang w:val="en-GB"/>
              </w:rPr>
              <w:t xml:space="preserve">Expanded scale play </w:t>
            </w:r>
            <w:r w:rsidRPr="00BA7BE0">
              <w:rPr>
                <w:color w:val="333333"/>
                <w:sz w:val="18"/>
                <w:szCs w:val="18"/>
                <w:lang w:val="en-GB"/>
              </w:rPr>
              <w:t xml:space="preserve">coherence </w:t>
            </w:r>
            <w:r>
              <w:rPr>
                <w:color w:val="333333"/>
                <w:sz w:val="18"/>
                <w:szCs w:val="18"/>
                <w:lang w:val="en-GB"/>
              </w:rPr>
              <w:t>items. Wording can be adapted depending on the nature of play, i.e. performance versus arts/crafts</w:t>
            </w:r>
          </w:p>
        </w:tc>
      </w:tr>
    </w:tbl>
    <w:p w14:paraId="08DF2F58" w14:textId="77777777" w:rsidR="00B01DA5" w:rsidRPr="00BA7BE0" w:rsidRDefault="00906855" w:rsidP="00906855">
      <w:pPr>
        <w:spacing w:before="100" w:beforeAutospacing="1" w:after="100" w:afterAutospacing="1"/>
        <w:rPr>
          <w:color w:val="333333"/>
          <w:sz w:val="18"/>
          <w:szCs w:val="18"/>
        </w:rPr>
      </w:pPr>
      <w:r w:rsidRPr="00BA7BE0">
        <w:rPr>
          <w:color w:val="333333"/>
          <w:sz w:val="18"/>
          <w:szCs w:val="18"/>
        </w:rPr>
        <w:t> </w:t>
      </w:r>
    </w:p>
    <w:tbl>
      <w:tblPr>
        <w:tblW w:w="852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"/>
        <w:gridCol w:w="30"/>
        <w:gridCol w:w="2900"/>
        <w:gridCol w:w="187"/>
        <w:gridCol w:w="499"/>
        <w:gridCol w:w="198"/>
        <w:gridCol w:w="30"/>
        <w:gridCol w:w="195"/>
        <w:gridCol w:w="245"/>
        <w:gridCol w:w="236"/>
        <w:gridCol w:w="175"/>
        <w:gridCol w:w="175"/>
        <w:gridCol w:w="471"/>
        <w:gridCol w:w="188"/>
        <w:gridCol w:w="30"/>
        <w:gridCol w:w="631"/>
        <w:gridCol w:w="30"/>
        <w:gridCol w:w="631"/>
        <w:gridCol w:w="1334"/>
        <w:gridCol w:w="94"/>
        <w:gridCol w:w="158"/>
        <w:gridCol w:w="45"/>
      </w:tblGrid>
      <w:tr w:rsidR="00B01DA5" w:rsidRPr="00BA7BE0" w14:paraId="17E45393" w14:textId="77777777" w:rsidTr="00B01DA5">
        <w:trPr>
          <w:gridBefore w:val="2"/>
          <w:cantSplit/>
          <w:trHeight w:val="229"/>
          <w:tblHeader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527EE0D" w14:textId="3DFA9F47" w:rsidR="00B01DA5" w:rsidRPr="00B01DA5" w:rsidRDefault="00445E5D" w:rsidP="0090047B">
            <w:pPr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Physical wildness</w:t>
            </w:r>
          </w:p>
        </w:tc>
      </w:tr>
      <w:tr w:rsidR="00B01DA5" w:rsidRPr="00BA7BE0" w14:paraId="2AFE2671" w14:textId="77777777" w:rsidTr="0090047B">
        <w:trPr>
          <w:gridBefore w:val="1"/>
          <w:gridAfter w:val="1"/>
          <w:cantSplit/>
          <w:trHeight w:val="216"/>
          <w:tblHeader/>
          <w:tblCellSpacing w:w="15" w:type="dxa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66E2A1" w14:textId="77777777" w:rsidR="00B01DA5" w:rsidRPr="00BA7BE0" w:rsidRDefault="00B01DA5" w:rsidP="0090047B">
            <w:pPr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11051E" w14:textId="77777777" w:rsidR="00B01DA5" w:rsidRPr="00BA7BE0" w:rsidRDefault="00B01DA5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if item dropped</w:t>
            </w:r>
          </w:p>
        </w:tc>
      </w:tr>
      <w:tr w:rsidR="00B01DA5" w:rsidRPr="00BA7BE0" w14:paraId="077AF51D" w14:textId="77777777" w:rsidTr="0090047B">
        <w:trPr>
          <w:gridBefore w:val="1"/>
          <w:gridAfter w:val="1"/>
          <w:cantSplit/>
          <w:trHeight w:val="216"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158F05" w14:textId="77777777" w:rsidR="00B01DA5" w:rsidRPr="00BA7BE0" w:rsidRDefault="00B01DA5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1CA815" w14:textId="77777777" w:rsidR="00B01DA5" w:rsidRPr="00BA7BE0" w:rsidRDefault="00B01DA5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68EB71" w14:textId="77777777" w:rsidR="00B01DA5" w:rsidRPr="00BA7BE0" w:rsidRDefault="00B01DA5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1D48A3" w14:textId="77777777" w:rsidR="00B01DA5" w:rsidRPr="00BA7BE0" w:rsidRDefault="00B01DA5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Cronbach's α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784EFC" w14:textId="77777777" w:rsidR="00B01DA5" w:rsidRPr="00BA7BE0" w:rsidRDefault="00B01DA5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McDonald's ω</w:t>
            </w:r>
          </w:p>
        </w:tc>
      </w:tr>
      <w:tr w:rsidR="00B01DA5" w:rsidRPr="00BA7BE0" w14:paraId="09D837F6" w14:textId="77777777" w:rsidTr="0090047B">
        <w:trPr>
          <w:gridBefore w:val="1"/>
          <w:gridAfter w:val="1"/>
          <w:cantSplit/>
          <w:trHeight w:val="202"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1A0BAA" w14:textId="465493E6" w:rsidR="00B01DA5" w:rsidRPr="00BA7BE0" w:rsidRDefault="00B01DA5" w:rsidP="00B01DA5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It was a wild g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3E4016" w14:textId="77777777" w:rsidR="00B01DA5" w:rsidRPr="00BA7BE0" w:rsidRDefault="00B01DA5" w:rsidP="00B01DA5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2D8933" w14:textId="55F63B3C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2.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F53103" w14:textId="77777777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65FE82" w14:textId="7ED8B640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E18078" w14:textId="77777777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0A3AC2" w14:textId="2E58C845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7D030A" w14:textId="77777777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EA52F4" w14:textId="089DCA8A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5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7D1695" w14:textId="77777777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B01DA5" w:rsidRPr="00BA7BE0" w14:paraId="79EDFC0E" w14:textId="77777777" w:rsidTr="0090047B">
        <w:trPr>
          <w:gridBefore w:val="1"/>
          <w:gridAfter w:val="1"/>
          <w:cantSplit/>
          <w:trHeight w:val="216"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E78626" w14:textId="61207B51" w:rsidR="00B01DA5" w:rsidRPr="00BA7BE0" w:rsidRDefault="00B01DA5" w:rsidP="00B01DA5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It was t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1238F8" w14:textId="77777777" w:rsidR="00B01DA5" w:rsidRPr="00BA7BE0" w:rsidRDefault="00B01DA5" w:rsidP="00B01DA5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2061C7" w14:textId="30526177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2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53E76A" w14:textId="77777777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E171FF" w14:textId="20FC486F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DF2F15" w14:textId="77777777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1E2499" w14:textId="30F578E5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6EF80B" w14:textId="77777777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2E9E93" w14:textId="293171C4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5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8672C7" w14:textId="77777777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B01DA5" w:rsidRPr="00BA7BE0" w14:paraId="1B98E1EF" w14:textId="77777777" w:rsidTr="0090047B">
        <w:trPr>
          <w:gridBefore w:val="1"/>
          <w:gridAfter w:val="1"/>
          <w:cantSplit/>
          <w:trHeight w:val="216"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EB9508" w14:textId="651705CC" w:rsidR="00B01DA5" w:rsidRPr="00BA7BE0" w:rsidRDefault="00B01DA5" w:rsidP="00B01DA5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It got too r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C1159F" w14:textId="77777777" w:rsidR="00B01DA5" w:rsidRPr="00BA7BE0" w:rsidRDefault="00B01DA5" w:rsidP="00B01DA5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6733B4" w14:textId="0529E19E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2.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374A0B" w14:textId="77777777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20770A" w14:textId="340E9E48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839BD0" w14:textId="77777777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FD6AF4" w14:textId="01E1A464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FCFE2A" w14:textId="77777777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F5DD5" w14:textId="7A024392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5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AFA6A6" w14:textId="77777777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B01DA5" w:rsidRPr="00BA7BE0" w14:paraId="34A4C743" w14:textId="77777777" w:rsidTr="0090047B">
        <w:trPr>
          <w:gridBefore w:val="1"/>
          <w:gridAfter w:val="1"/>
          <w:cantSplit/>
          <w:trHeight w:val="202"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204712" w14:textId="17CFFAFF" w:rsidR="00B01DA5" w:rsidRPr="00BA7BE0" w:rsidRDefault="00B01DA5" w:rsidP="00B01DA5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You came to relax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534EB0" w14:textId="77777777" w:rsidR="00B01DA5" w:rsidRPr="00BA7BE0" w:rsidRDefault="00B01DA5" w:rsidP="00B01DA5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FE84E9" w14:textId="5381E428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3.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3DC9B8" w14:textId="77777777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7060F8" w14:textId="51B7CEA3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451516" w14:textId="77777777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46C4BC" w14:textId="0F288CA6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F62EAC" w14:textId="77777777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69562D" w14:textId="564AF806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1BC016" w14:textId="77777777" w:rsidR="00B01DA5" w:rsidRPr="00BA7BE0" w:rsidRDefault="00B01DA5" w:rsidP="00B01DA5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DC39C1" w:rsidRPr="00BA7BE0" w14:paraId="5B12E3AB" w14:textId="77777777" w:rsidTr="000404D2">
        <w:trPr>
          <w:cantSplit/>
          <w:trHeight w:val="214"/>
          <w:tblCellSpacing w:w="15" w:type="dxa"/>
        </w:trPr>
        <w:tc>
          <w:tcPr>
            <w:tcW w:w="0" w:type="auto"/>
            <w:gridSpan w:val="2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7296BA2" w14:textId="77777777" w:rsidR="00DC39C1" w:rsidRPr="00BA7BE0" w:rsidRDefault="00DC39C1" w:rsidP="0090047B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ᵃ reverse sc</w:t>
            </w:r>
            <w:r>
              <w:rPr>
                <w:color w:val="333333"/>
                <w:sz w:val="18"/>
                <w:szCs w:val="18"/>
              </w:rPr>
              <w:t>ored</w:t>
            </w:r>
            <w:r w:rsidRPr="00BA7BE0">
              <w:rPr>
                <w:color w:val="333333"/>
                <w:sz w:val="18"/>
                <w:szCs w:val="18"/>
              </w:rPr>
              <w:t xml:space="preserve"> item</w:t>
            </w:r>
          </w:p>
        </w:tc>
      </w:tr>
      <w:tr w:rsidR="00B01DA5" w:rsidRPr="00BA7BE0" w14:paraId="4D6D61C3" w14:textId="77777777" w:rsidTr="0090047B">
        <w:trPr>
          <w:gridBefore w:val="1"/>
          <w:gridAfter w:val="1"/>
          <w:cantSplit/>
          <w:trHeight w:val="230"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62525F2" w14:textId="77777777" w:rsidR="00B01DA5" w:rsidRDefault="00B01DA5" w:rsidP="00B01DA5">
            <w:pPr>
              <w:rPr>
                <w:sz w:val="20"/>
                <w:szCs w:val="20"/>
              </w:rPr>
            </w:pPr>
          </w:p>
          <w:p w14:paraId="15989C83" w14:textId="77777777" w:rsidR="000404D2" w:rsidRDefault="000404D2" w:rsidP="00B01DA5">
            <w:pPr>
              <w:rPr>
                <w:sz w:val="20"/>
                <w:szCs w:val="20"/>
              </w:rPr>
            </w:pPr>
          </w:p>
          <w:p w14:paraId="4EFFFBD8" w14:textId="77777777" w:rsidR="000404D2" w:rsidRPr="00BA7BE0" w:rsidRDefault="000404D2" w:rsidP="00B01DA5">
            <w:pPr>
              <w:rPr>
                <w:sz w:val="20"/>
                <w:szCs w:val="20"/>
              </w:rPr>
            </w:pPr>
          </w:p>
        </w:tc>
      </w:tr>
      <w:tr w:rsidR="00B01DA5" w:rsidRPr="00BA7BE0" w14:paraId="501E0016" w14:textId="77777777" w:rsidTr="006D72CE">
        <w:trPr>
          <w:gridBefore w:val="2"/>
          <w:cantSplit/>
          <w:trHeight w:val="229"/>
          <w:tblHeader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3110C9F" w14:textId="3EDE959F" w:rsidR="00B01DA5" w:rsidRPr="00BA7BE0" w:rsidRDefault="005E6387" w:rsidP="00B01DA5">
            <w:pPr>
              <w:rPr>
                <w:b/>
                <w:bCs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Something to do</w:t>
            </w:r>
          </w:p>
        </w:tc>
      </w:tr>
      <w:tr w:rsidR="00B01DA5" w:rsidRPr="00BA7BE0" w14:paraId="5D55F1DB" w14:textId="77777777" w:rsidTr="006D72CE">
        <w:trPr>
          <w:gridBefore w:val="2"/>
          <w:cantSplit/>
          <w:trHeight w:val="229"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F61B0B" w14:textId="77777777" w:rsidR="00B01DA5" w:rsidRPr="00BA7BE0" w:rsidRDefault="00B01DA5" w:rsidP="00B01DA5">
            <w:pPr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7840AC" w14:textId="77777777" w:rsidR="00B01DA5" w:rsidRPr="00BA7BE0" w:rsidRDefault="00B01DA5" w:rsidP="00B01DA5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if item dropped</w:t>
            </w:r>
          </w:p>
        </w:tc>
      </w:tr>
      <w:tr w:rsidR="00B01DA5" w:rsidRPr="00BA7BE0" w14:paraId="3F90047F" w14:textId="77777777" w:rsidTr="006D72CE">
        <w:trPr>
          <w:gridBefore w:val="2"/>
          <w:cantSplit/>
          <w:trHeight w:val="229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2C4390" w14:textId="77777777" w:rsidR="00B01DA5" w:rsidRPr="00BA7BE0" w:rsidRDefault="00B01DA5" w:rsidP="00B01DA5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28BF75" w14:textId="77777777" w:rsidR="00B01DA5" w:rsidRPr="00BA7BE0" w:rsidRDefault="00B01DA5" w:rsidP="00B01DA5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45C4AC" w14:textId="77777777" w:rsidR="00B01DA5" w:rsidRPr="00BA7BE0" w:rsidRDefault="00B01DA5" w:rsidP="00B01DA5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96B3CD" w14:textId="77777777" w:rsidR="00B01DA5" w:rsidRPr="00BA7BE0" w:rsidRDefault="00B01DA5" w:rsidP="00B01DA5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Cronbach's α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7CBDF4" w14:textId="77777777" w:rsidR="00B01DA5" w:rsidRPr="00BA7BE0" w:rsidRDefault="00B01DA5" w:rsidP="00B01DA5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McDonald's ω</w:t>
            </w:r>
          </w:p>
        </w:tc>
      </w:tr>
      <w:tr w:rsidR="005E6387" w:rsidRPr="00BA7BE0" w14:paraId="69E1B53F" w14:textId="77777777" w:rsidTr="006D72CE">
        <w:trPr>
          <w:gridBefore w:val="2"/>
          <w:cantSplit/>
          <w:trHeight w:val="21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094139" w14:textId="28E2F8ED" w:rsidR="005E6387" w:rsidRPr="00BA7BE0" w:rsidRDefault="005E6387" w:rsidP="005E6387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I just looked on</w:t>
            </w:r>
            <w:r w:rsidR="003D4F6A">
              <w:rPr>
                <w:color w:val="333333"/>
                <w:sz w:val="18"/>
                <w:szCs w:val="18"/>
              </w:rPr>
              <w:t xml:space="preserve"> </w:t>
            </w:r>
            <w:r w:rsidR="003D4F6A" w:rsidRPr="00BA7BE0">
              <w:rPr>
                <w:color w:val="333333"/>
                <w:sz w:val="18"/>
                <w:szCs w:val="18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17ED50" w14:textId="77777777" w:rsidR="005E6387" w:rsidRPr="00BA7BE0" w:rsidRDefault="005E6387" w:rsidP="005E6387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F80C73" w14:textId="2293B0C7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027152" w14:textId="77777777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C20C96" w14:textId="4D41DE8F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69C05D" w14:textId="77777777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05A2F3" w14:textId="79392AE1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49252A" w14:textId="77777777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236A6B" w14:textId="207138BC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B63A28" w14:textId="77777777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5E6387" w:rsidRPr="00BA7BE0" w14:paraId="00E24A2B" w14:textId="77777777" w:rsidTr="006D72CE">
        <w:trPr>
          <w:gridBefore w:val="2"/>
          <w:cantSplit/>
          <w:trHeight w:val="22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F322E0" w14:textId="5B3F5C7B" w:rsidR="005E6387" w:rsidRPr="00BA7BE0" w:rsidRDefault="005E6387" w:rsidP="005E6387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I did</w:t>
            </w:r>
            <w:r>
              <w:rPr>
                <w:color w:val="333333"/>
                <w:sz w:val="18"/>
                <w:szCs w:val="18"/>
              </w:rPr>
              <w:t>n</w:t>
            </w:r>
            <w:r w:rsidRPr="00BA7BE0">
              <w:rPr>
                <w:color w:val="333333"/>
                <w:sz w:val="18"/>
                <w:szCs w:val="18"/>
              </w:rPr>
              <w:t>'t have anything to do</w:t>
            </w:r>
            <w:r w:rsidR="003D4F6A">
              <w:rPr>
                <w:color w:val="333333"/>
                <w:sz w:val="18"/>
                <w:szCs w:val="18"/>
              </w:rPr>
              <w:t xml:space="preserve"> </w:t>
            </w:r>
            <w:r w:rsidR="003D4F6A" w:rsidRPr="00BA7BE0">
              <w:rPr>
                <w:color w:val="333333"/>
                <w:sz w:val="18"/>
                <w:szCs w:val="18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8DAED0" w14:textId="77777777" w:rsidR="005E6387" w:rsidRPr="00BA7BE0" w:rsidRDefault="005E6387" w:rsidP="005E6387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782753" w14:textId="7FB7E144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8952C1" w14:textId="77777777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38610C" w14:textId="4AD4137B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EFE646" w14:textId="77777777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61C7E5" w14:textId="18452A0A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3E8C6F" w14:textId="77777777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9E5C10" w14:textId="7E386F0F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3E8E35" w14:textId="77777777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5E6387" w:rsidRPr="00BA7BE0" w14:paraId="164C60E8" w14:textId="77777777" w:rsidTr="006D72CE">
        <w:trPr>
          <w:gridBefore w:val="2"/>
          <w:cantSplit/>
          <w:trHeight w:val="22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440EF8" w14:textId="4FEFF15A" w:rsidR="005E6387" w:rsidRPr="00BA7BE0" w:rsidRDefault="005E6387" w:rsidP="005E6387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 xml:space="preserve">I didn't do anything in </w:t>
            </w:r>
            <w:r w:rsidR="003D4F6A">
              <w:rPr>
                <w:color w:val="333333"/>
                <w:sz w:val="18"/>
                <w:szCs w:val="18"/>
              </w:rPr>
              <w:t xml:space="preserve">particular </w:t>
            </w:r>
            <w:r w:rsidR="003D4F6A" w:rsidRPr="00BA7BE0">
              <w:rPr>
                <w:color w:val="333333"/>
                <w:sz w:val="18"/>
                <w:szCs w:val="18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FEEE2D" w14:textId="77777777" w:rsidR="005E6387" w:rsidRPr="00BA7BE0" w:rsidRDefault="005E6387" w:rsidP="005E6387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040E84" w14:textId="3B644A51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ADDA8E" w14:textId="77777777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A67C7D" w14:textId="0CF90FC8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02877A" w14:textId="77777777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141269" w14:textId="100209CB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131DBD" w14:textId="77777777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689C19" w14:textId="2B553C56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394D04" w14:textId="77777777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5E6387" w:rsidRPr="00BA7BE0" w14:paraId="286312F8" w14:textId="77777777" w:rsidTr="006D72CE">
        <w:trPr>
          <w:gridBefore w:val="2"/>
          <w:cantSplit/>
          <w:trHeight w:val="22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2E5E94" w14:textId="13BC50F6" w:rsidR="005E6387" w:rsidRPr="00BA7BE0" w:rsidRDefault="005E6387" w:rsidP="005E6387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I never got to do the most fun things</w:t>
            </w:r>
            <w:r w:rsidR="003D4F6A">
              <w:rPr>
                <w:color w:val="333333"/>
                <w:sz w:val="18"/>
                <w:szCs w:val="18"/>
              </w:rPr>
              <w:t xml:space="preserve"> </w:t>
            </w:r>
            <w:r w:rsidR="003D4F6A" w:rsidRPr="00BA7BE0">
              <w:rPr>
                <w:color w:val="333333"/>
                <w:sz w:val="18"/>
                <w:szCs w:val="18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EF1362" w14:textId="77777777" w:rsidR="005E6387" w:rsidRPr="00BA7BE0" w:rsidRDefault="005E6387" w:rsidP="005E6387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C7523F" w14:textId="1B63FC38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AB04D7" w14:textId="77777777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E590A9" w14:textId="6E8F4A20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EB7417" w14:textId="77777777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D1883F" w14:textId="5FB254BF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64B653" w14:textId="77777777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B35509" w14:textId="1D4610A5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D20DAB" w14:textId="77777777" w:rsidR="005E6387" w:rsidRPr="00BA7BE0" w:rsidRDefault="005E6387" w:rsidP="005E6387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3D4F6A" w:rsidRPr="00BA7BE0" w14:paraId="069C9003" w14:textId="77777777" w:rsidTr="003D4F6A">
        <w:trPr>
          <w:cantSplit/>
          <w:trHeight w:val="214"/>
          <w:tblCellSpacing w:w="15" w:type="dxa"/>
        </w:trPr>
        <w:tc>
          <w:tcPr>
            <w:tcW w:w="0" w:type="auto"/>
            <w:gridSpan w:val="22"/>
            <w:tcBorders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C0E2B36" w14:textId="3F4D6AF4" w:rsidR="003D4F6A" w:rsidRPr="00BA7BE0" w:rsidRDefault="003D4F6A" w:rsidP="0090047B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ᵃ reverse sc</w:t>
            </w:r>
            <w:r>
              <w:rPr>
                <w:color w:val="333333"/>
                <w:sz w:val="18"/>
                <w:szCs w:val="18"/>
              </w:rPr>
              <w:t>ored</w:t>
            </w:r>
            <w:r w:rsidRPr="00BA7BE0">
              <w:rPr>
                <w:color w:val="333333"/>
                <w:sz w:val="18"/>
                <w:szCs w:val="18"/>
              </w:rPr>
              <w:t xml:space="preserve"> item</w:t>
            </w:r>
            <w:r>
              <w:rPr>
                <w:color w:val="333333"/>
                <w:sz w:val="18"/>
                <w:szCs w:val="18"/>
              </w:rPr>
              <w:t>s</w:t>
            </w:r>
          </w:p>
        </w:tc>
      </w:tr>
      <w:tr w:rsidR="005E6387" w:rsidRPr="00BA7BE0" w14:paraId="2C6E8EB6" w14:textId="77777777" w:rsidTr="006D72CE">
        <w:trPr>
          <w:gridBefore w:val="2"/>
          <w:cantSplit/>
          <w:trHeight w:val="214"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DB7042" w14:textId="60724C00" w:rsidR="005E6387" w:rsidRPr="00BA7BE0" w:rsidRDefault="005E6387" w:rsidP="005E6387">
            <w:pPr>
              <w:rPr>
                <w:color w:val="333333"/>
                <w:sz w:val="18"/>
                <w:szCs w:val="18"/>
              </w:rPr>
            </w:pPr>
          </w:p>
        </w:tc>
      </w:tr>
    </w:tbl>
    <w:tbl>
      <w:tblPr>
        <w:tblW w:w="4763" w:type="pct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98"/>
      </w:tblGrid>
      <w:tr w:rsidR="00906855" w:rsidRPr="00BA7BE0" w14:paraId="01B99795" w14:textId="77777777" w:rsidTr="005E6387">
        <w:trPr>
          <w:cantSplit/>
          <w:trHeight w:val="227"/>
          <w:tblCellSpacing w:w="15" w:type="dxa"/>
        </w:trPr>
        <w:tc>
          <w:tcPr>
            <w:tcW w:w="7012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22BCB16" w14:textId="77777777" w:rsidR="00906855" w:rsidRDefault="00906855" w:rsidP="00C073AC">
            <w:pPr>
              <w:rPr>
                <w:sz w:val="20"/>
                <w:szCs w:val="20"/>
              </w:rPr>
            </w:pPr>
          </w:p>
          <w:p w14:paraId="550025DE" w14:textId="77777777" w:rsidR="009674F0" w:rsidRPr="00BA7BE0" w:rsidRDefault="009674F0" w:rsidP="00C073AC">
            <w:pPr>
              <w:rPr>
                <w:sz w:val="20"/>
                <w:szCs w:val="20"/>
              </w:rPr>
            </w:pPr>
          </w:p>
        </w:tc>
      </w:tr>
    </w:tbl>
    <w:tbl>
      <w:tblPr>
        <w:tblW w:w="8452" w:type="dxa"/>
        <w:tblCellSpacing w:w="15" w:type="dxa"/>
        <w:tblInd w:w="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9"/>
        <w:gridCol w:w="226"/>
        <w:gridCol w:w="614"/>
        <w:gridCol w:w="239"/>
        <w:gridCol w:w="577"/>
        <w:gridCol w:w="226"/>
        <w:gridCol w:w="1239"/>
        <w:gridCol w:w="389"/>
        <w:gridCol w:w="1309"/>
        <w:gridCol w:w="424"/>
      </w:tblGrid>
      <w:tr w:rsidR="009674F0" w:rsidRPr="00BA7BE0" w14:paraId="46020677" w14:textId="77777777" w:rsidTr="009674F0">
        <w:trPr>
          <w:cantSplit/>
          <w:trHeight w:val="229"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0F299C6" w14:textId="674BC712" w:rsidR="009674F0" w:rsidRPr="00BA7BE0" w:rsidRDefault="009674F0" w:rsidP="0090047B">
            <w:pPr>
              <w:rPr>
                <w:b/>
                <w:bCs/>
                <w:color w:val="333333"/>
                <w:sz w:val="18"/>
                <w:szCs w:val="18"/>
              </w:rPr>
            </w:pPr>
            <w:r w:rsidRPr="007E301E">
              <w:rPr>
                <w:b/>
                <w:color w:val="333333"/>
                <w:sz w:val="18"/>
                <w:szCs w:val="18"/>
              </w:rPr>
              <w:t xml:space="preserve">Subscale: </w:t>
            </w:r>
            <w:r>
              <w:rPr>
                <w:b/>
                <w:color w:val="333333"/>
                <w:sz w:val="18"/>
                <w:szCs w:val="18"/>
              </w:rPr>
              <w:t>Accessibility</w:t>
            </w:r>
          </w:p>
        </w:tc>
      </w:tr>
      <w:tr w:rsidR="009674F0" w:rsidRPr="00BA7BE0" w14:paraId="27B7C280" w14:textId="77777777" w:rsidTr="009674F0">
        <w:trPr>
          <w:cantSplit/>
          <w:trHeight w:val="229"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BECC49" w14:textId="77777777" w:rsidR="009674F0" w:rsidRPr="00BA7BE0" w:rsidRDefault="009674F0" w:rsidP="0090047B">
            <w:pPr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AFEA2D" w14:textId="77777777" w:rsidR="009674F0" w:rsidRPr="00BA7BE0" w:rsidRDefault="009674F0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if item dropped</w:t>
            </w:r>
          </w:p>
        </w:tc>
      </w:tr>
      <w:tr w:rsidR="009674F0" w:rsidRPr="00BA7BE0" w14:paraId="06FA2CF1" w14:textId="77777777" w:rsidTr="009674F0">
        <w:trPr>
          <w:cantSplit/>
          <w:trHeight w:val="229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AD6F9B" w14:textId="77777777" w:rsidR="009674F0" w:rsidRPr="00BA7BE0" w:rsidRDefault="009674F0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9F759C" w14:textId="77777777" w:rsidR="009674F0" w:rsidRPr="00BA7BE0" w:rsidRDefault="009674F0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6FB584" w14:textId="77777777" w:rsidR="009674F0" w:rsidRPr="00BA7BE0" w:rsidRDefault="009674F0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936C9C" w14:textId="77777777" w:rsidR="009674F0" w:rsidRPr="00BA7BE0" w:rsidRDefault="009674F0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Cronbach's 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BA667A" w14:textId="77777777" w:rsidR="009674F0" w:rsidRPr="00BA7BE0" w:rsidRDefault="009674F0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McDonald's ω</w:t>
            </w:r>
          </w:p>
        </w:tc>
      </w:tr>
      <w:tr w:rsidR="009674F0" w:rsidRPr="00BA7BE0" w14:paraId="297EDBA3" w14:textId="77777777" w:rsidTr="009674F0">
        <w:trPr>
          <w:cantSplit/>
          <w:trHeight w:val="21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9ACC21" w14:textId="04FFBC35" w:rsidR="009674F0" w:rsidRPr="00BA7BE0" w:rsidRDefault="009674F0" w:rsidP="009674F0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You could practice and get 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95D8C4" w14:textId="77777777" w:rsidR="009674F0" w:rsidRPr="00BA7BE0" w:rsidRDefault="009674F0" w:rsidP="009674F0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A9BBAE" w14:textId="02771203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91F24E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0969FD" w14:textId="289C591E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33C59C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30BC14" w14:textId="3A6D43CD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AC0CE8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77D840" w14:textId="752A9E26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B00365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674F0" w:rsidRPr="00BA7BE0" w14:paraId="26C906AA" w14:textId="77777777" w:rsidTr="009674F0">
        <w:trPr>
          <w:cantSplit/>
          <w:trHeight w:val="22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BCBA8F" w14:textId="0FA787BC" w:rsidR="009674F0" w:rsidRPr="00BA7BE0" w:rsidRDefault="009674F0" w:rsidP="009674F0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lastRenderedPageBreak/>
              <w:t>Everyone was allowed to join 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4DB839" w14:textId="77777777" w:rsidR="009674F0" w:rsidRPr="00BA7BE0" w:rsidRDefault="009674F0" w:rsidP="009674F0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A125FF" w14:textId="3BE44484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3B7676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3C6A00" w14:textId="16C099C4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BB79BD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3A052D" w14:textId="6DFAC7DD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E56E0E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BBFFB3" w14:textId="4748DEA5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4D7688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674F0" w:rsidRPr="00BA7BE0" w14:paraId="30ED9759" w14:textId="77777777" w:rsidTr="009674F0">
        <w:trPr>
          <w:cantSplit/>
          <w:trHeight w:val="22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177A3" w14:textId="7274972E" w:rsidR="009674F0" w:rsidRPr="00BA7BE0" w:rsidRDefault="009674F0" w:rsidP="009674F0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Everyone was allowed to 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274D73" w14:textId="77777777" w:rsidR="009674F0" w:rsidRPr="00BA7BE0" w:rsidRDefault="009674F0" w:rsidP="009674F0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D33F8B" w14:textId="7ACC594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39A09E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D3C787" w14:textId="2347AA3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9A8917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8A2BB9" w14:textId="0131EB11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BC0F21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D444C" w14:textId="5089B78F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51F340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674F0" w:rsidRPr="00BA7BE0" w14:paraId="020FF43C" w14:textId="77777777" w:rsidTr="009674F0">
        <w:trPr>
          <w:cantSplit/>
          <w:trHeight w:val="22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D3F48B" w14:textId="7FBD8188" w:rsidR="009674F0" w:rsidRPr="00BA7BE0" w:rsidRDefault="009674F0" w:rsidP="009674F0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I was good at 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594FB6" w14:textId="77777777" w:rsidR="009674F0" w:rsidRPr="00BA7BE0" w:rsidRDefault="009674F0" w:rsidP="009674F0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53E371" w14:textId="5E4171F3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49363A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B2102F" w14:textId="717568AC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23AEFE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FD30E5" w14:textId="14E5641F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49AD4F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8AB406" w14:textId="62F6FA83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291B7A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674F0" w:rsidRPr="00BA7BE0" w14:paraId="1D422096" w14:textId="77777777" w:rsidTr="009674F0">
        <w:trPr>
          <w:cantSplit/>
          <w:trHeight w:val="214"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9195E44" w14:textId="77777777" w:rsidR="009674F0" w:rsidRPr="00BA7BE0" w:rsidRDefault="009674F0" w:rsidP="009674F0">
            <w:pPr>
              <w:rPr>
                <w:color w:val="333333"/>
                <w:sz w:val="18"/>
                <w:szCs w:val="18"/>
              </w:rPr>
            </w:pPr>
          </w:p>
        </w:tc>
      </w:tr>
    </w:tbl>
    <w:p w14:paraId="790C32E3" w14:textId="77777777" w:rsidR="00906855" w:rsidRPr="00BA7BE0" w:rsidRDefault="00906855" w:rsidP="00906855">
      <w:pPr>
        <w:spacing w:before="100" w:beforeAutospacing="1" w:after="100" w:afterAutospacing="1"/>
        <w:rPr>
          <w:color w:val="333333"/>
          <w:sz w:val="18"/>
          <w:szCs w:val="18"/>
          <w:lang w:val="da-DK"/>
        </w:rPr>
      </w:pPr>
    </w:p>
    <w:tbl>
      <w:tblPr>
        <w:tblW w:w="8452" w:type="dxa"/>
        <w:tblCellSpacing w:w="15" w:type="dxa"/>
        <w:tblInd w:w="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5"/>
        <w:gridCol w:w="208"/>
        <w:gridCol w:w="559"/>
        <w:gridCol w:w="219"/>
        <w:gridCol w:w="526"/>
        <w:gridCol w:w="208"/>
        <w:gridCol w:w="1126"/>
        <w:gridCol w:w="355"/>
        <w:gridCol w:w="1188"/>
        <w:gridCol w:w="388"/>
      </w:tblGrid>
      <w:tr w:rsidR="009674F0" w:rsidRPr="00BA7BE0" w14:paraId="5E4DDA2B" w14:textId="77777777" w:rsidTr="0090047B">
        <w:trPr>
          <w:cantSplit/>
          <w:trHeight w:val="229"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307D39D" w14:textId="7BF3BFE0" w:rsidR="009674F0" w:rsidRPr="00BA7BE0" w:rsidRDefault="009674F0" w:rsidP="0090047B">
            <w:pPr>
              <w:rPr>
                <w:b/>
                <w:bCs/>
                <w:color w:val="333333"/>
                <w:sz w:val="18"/>
                <w:szCs w:val="18"/>
              </w:rPr>
            </w:pPr>
            <w:r w:rsidRPr="007E301E">
              <w:rPr>
                <w:b/>
                <w:color w:val="333333"/>
                <w:sz w:val="18"/>
                <w:szCs w:val="18"/>
              </w:rPr>
              <w:t xml:space="preserve">Subscale: </w:t>
            </w:r>
            <w:r>
              <w:rPr>
                <w:b/>
                <w:color w:val="333333"/>
                <w:sz w:val="18"/>
                <w:szCs w:val="18"/>
              </w:rPr>
              <w:t>Transgression and silliness</w:t>
            </w:r>
          </w:p>
        </w:tc>
      </w:tr>
      <w:tr w:rsidR="009674F0" w:rsidRPr="00BA7BE0" w14:paraId="4915BF96" w14:textId="77777777" w:rsidTr="0090047B">
        <w:trPr>
          <w:cantSplit/>
          <w:trHeight w:val="229"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B77CF0" w14:textId="77777777" w:rsidR="009674F0" w:rsidRPr="00BA7BE0" w:rsidRDefault="009674F0" w:rsidP="0090047B">
            <w:pPr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40E172" w14:textId="77777777" w:rsidR="009674F0" w:rsidRPr="00BA7BE0" w:rsidRDefault="009674F0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if item dropped</w:t>
            </w:r>
          </w:p>
        </w:tc>
      </w:tr>
      <w:tr w:rsidR="009674F0" w:rsidRPr="00BA7BE0" w14:paraId="07FA956E" w14:textId="77777777" w:rsidTr="0090047B">
        <w:trPr>
          <w:cantSplit/>
          <w:trHeight w:val="229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63A9FE" w14:textId="77777777" w:rsidR="009674F0" w:rsidRPr="00BA7BE0" w:rsidRDefault="009674F0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7D6093" w14:textId="77777777" w:rsidR="009674F0" w:rsidRPr="00BA7BE0" w:rsidRDefault="009674F0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EE9F12" w14:textId="134E5A69" w:rsidR="009674F0" w:rsidRPr="00BA7BE0" w:rsidRDefault="004F00AB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S</w:t>
            </w:r>
            <w:r w:rsidR="009674F0" w:rsidRPr="00BA7BE0">
              <w:rPr>
                <w:b/>
                <w:bCs/>
                <w:color w:val="333333"/>
                <w:sz w:val="18"/>
                <w:szCs w:val="18"/>
              </w:rPr>
              <w:t>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59742A" w14:textId="77777777" w:rsidR="009674F0" w:rsidRPr="00BA7BE0" w:rsidRDefault="009674F0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Cronbach's 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CA6E6A" w14:textId="77777777" w:rsidR="009674F0" w:rsidRPr="00BA7BE0" w:rsidRDefault="009674F0" w:rsidP="0090047B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A7BE0">
              <w:rPr>
                <w:b/>
                <w:bCs/>
                <w:color w:val="333333"/>
                <w:sz w:val="18"/>
                <w:szCs w:val="18"/>
              </w:rPr>
              <w:t>McDonald's ω</w:t>
            </w:r>
          </w:p>
        </w:tc>
      </w:tr>
      <w:tr w:rsidR="009674F0" w:rsidRPr="00BA7BE0" w14:paraId="7D1EB6FF" w14:textId="77777777" w:rsidTr="0090047B">
        <w:trPr>
          <w:cantSplit/>
          <w:trHeight w:val="21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4343ED" w14:textId="6A01E53F" w:rsidR="009674F0" w:rsidRPr="00BA7BE0" w:rsidRDefault="009674F0" w:rsidP="009674F0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You could get up to no good tog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919FF5" w14:textId="77777777" w:rsidR="009674F0" w:rsidRPr="00BA7BE0" w:rsidRDefault="009674F0" w:rsidP="009674F0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B25113" w14:textId="403B242E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DCFBED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B98B84" w14:textId="51AAF23C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2A0752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678965" w14:textId="1039CEE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0E9F71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076AEC" w14:textId="1C864DFB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9DB467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674F0" w:rsidRPr="00BA7BE0" w14:paraId="4E914D2E" w14:textId="77777777" w:rsidTr="0090047B">
        <w:trPr>
          <w:cantSplit/>
          <w:trHeight w:val="22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5F3DD7" w14:textId="745381A8" w:rsidR="009674F0" w:rsidRPr="00BA7BE0" w:rsidRDefault="009674F0" w:rsidP="009674F0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I could be chee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D4157B" w14:textId="77777777" w:rsidR="009674F0" w:rsidRPr="00BA7BE0" w:rsidRDefault="009674F0" w:rsidP="009674F0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48E840" w14:textId="5D781114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02AD8C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C8CCF3" w14:textId="04AF3F62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6B27C5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E191D3" w14:textId="16DE4746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A43395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5B8C22" w14:textId="6D928F18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1BC640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674F0" w:rsidRPr="00BA7BE0" w14:paraId="23BE2BDA" w14:textId="77777777" w:rsidTr="0090047B">
        <w:trPr>
          <w:cantSplit/>
          <w:trHeight w:val="22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4AC5F0" w14:textId="52785966" w:rsidR="009674F0" w:rsidRPr="00BA7BE0" w:rsidRDefault="009674F0" w:rsidP="009674F0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It was si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985510" w14:textId="77777777" w:rsidR="009674F0" w:rsidRPr="00BA7BE0" w:rsidRDefault="009674F0" w:rsidP="009674F0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042E96" w14:textId="2355B5FA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7C2049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EF6AA9" w14:textId="00FD7751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DB9C94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12A2AC" w14:textId="53696181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F77036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88548" w14:textId="6827619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3E07CD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674F0" w:rsidRPr="00BA7BE0" w14:paraId="00E9DF9F" w14:textId="77777777" w:rsidTr="0090047B">
        <w:trPr>
          <w:cantSplit/>
          <w:trHeight w:val="22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A4FEA5" w14:textId="77D6897B" w:rsidR="009674F0" w:rsidRPr="00BA7BE0" w:rsidRDefault="009674F0" w:rsidP="009674F0">
            <w:pPr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You could change the game along the 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C9DF7A" w14:textId="77777777" w:rsidR="009674F0" w:rsidRPr="00BA7BE0" w:rsidRDefault="009674F0" w:rsidP="009674F0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88F157F" w14:textId="52E8CD2D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38A299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C28BFE" w14:textId="4409B9F0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8162E4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BBBB9F1" w14:textId="5BE74220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D928B8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FBF056" w14:textId="34D3418E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  <w:r w:rsidRPr="00BA7BE0">
              <w:rPr>
                <w:color w:val="333333"/>
                <w:sz w:val="18"/>
                <w:szCs w:val="18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3FF6C0" w14:textId="77777777" w:rsidR="009674F0" w:rsidRPr="00BA7BE0" w:rsidRDefault="009674F0" w:rsidP="009674F0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9674F0" w:rsidRPr="00BA7BE0" w14:paraId="2668AF2C" w14:textId="77777777" w:rsidTr="0090047B">
        <w:trPr>
          <w:cantSplit/>
          <w:trHeight w:val="214"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348F42" w14:textId="77777777" w:rsidR="009674F0" w:rsidRPr="00BA7BE0" w:rsidRDefault="009674F0" w:rsidP="0090047B">
            <w:pPr>
              <w:rPr>
                <w:color w:val="333333"/>
                <w:sz w:val="18"/>
                <w:szCs w:val="18"/>
              </w:rPr>
            </w:pPr>
          </w:p>
        </w:tc>
      </w:tr>
    </w:tbl>
    <w:p w14:paraId="640930B0" w14:textId="77777777" w:rsidR="00906855" w:rsidRPr="00BA7BE0" w:rsidRDefault="00906855" w:rsidP="00906855">
      <w:pPr>
        <w:spacing w:before="100" w:beforeAutospacing="1" w:after="100" w:afterAutospacing="1"/>
        <w:rPr>
          <w:color w:val="333333"/>
          <w:sz w:val="18"/>
          <w:szCs w:val="18"/>
        </w:rPr>
      </w:pPr>
    </w:p>
    <w:p w14:paraId="2D3BAE2B" w14:textId="56D8C4D0" w:rsidR="00CB66F2" w:rsidRDefault="00CB66F2" w:rsidP="004F00AB">
      <w:pPr>
        <w:pStyle w:val="NormalWeb"/>
        <w:rPr>
          <w:color w:val="333333"/>
          <w:sz w:val="18"/>
          <w:szCs w:val="18"/>
          <w:lang w:val="en-US"/>
        </w:rPr>
      </w:pPr>
      <w:r>
        <w:rPr>
          <w:color w:val="333333"/>
          <w:sz w:val="18"/>
          <w:szCs w:val="18"/>
          <w:lang w:val="en-US"/>
        </w:rPr>
        <w:t xml:space="preserve">All </w:t>
      </w:r>
      <w:r w:rsidR="00457AB6">
        <w:rPr>
          <w:color w:val="333333"/>
          <w:sz w:val="18"/>
          <w:szCs w:val="18"/>
          <w:lang w:val="en-US"/>
        </w:rPr>
        <w:t xml:space="preserve">components and </w:t>
      </w:r>
      <w:r>
        <w:rPr>
          <w:color w:val="333333"/>
          <w:sz w:val="18"/>
          <w:szCs w:val="18"/>
          <w:lang w:val="en-US"/>
        </w:rPr>
        <w:t xml:space="preserve">items </w:t>
      </w:r>
      <w:r w:rsidR="00041437">
        <w:rPr>
          <w:color w:val="333333"/>
          <w:sz w:val="18"/>
          <w:szCs w:val="18"/>
          <w:lang w:val="en-US"/>
        </w:rPr>
        <w:t xml:space="preserve">translated </w:t>
      </w:r>
      <w:r>
        <w:rPr>
          <w:color w:val="333333"/>
          <w:sz w:val="18"/>
          <w:szCs w:val="18"/>
          <w:lang w:val="en-US"/>
        </w:rPr>
        <w:t xml:space="preserve">from Danish </w:t>
      </w:r>
      <w:r w:rsidR="00D03DC5">
        <w:rPr>
          <w:color w:val="333333"/>
          <w:sz w:val="18"/>
          <w:szCs w:val="18"/>
          <w:lang w:val="en-US"/>
        </w:rPr>
        <w:t xml:space="preserve">child statements discussed in </w:t>
      </w:r>
      <w:r w:rsidR="00D03DC5" w:rsidRPr="00D03DC5">
        <w:rPr>
          <w:color w:val="333333"/>
          <w:sz w:val="18"/>
          <w:szCs w:val="18"/>
          <w:shd w:val="clear" w:color="auto" w:fill="000000" w:themeFill="text1"/>
          <w:lang w:val="en-US"/>
        </w:rPr>
        <w:t xml:space="preserve">Author </w:t>
      </w:r>
      <w:r w:rsidR="00D03DC5">
        <w:rPr>
          <w:color w:val="333333"/>
          <w:sz w:val="18"/>
          <w:szCs w:val="18"/>
          <w:lang w:val="en-US"/>
        </w:rPr>
        <w:t>et al. 202</w:t>
      </w:r>
      <w:r w:rsidR="00D03DC5" w:rsidRPr="00D03DC5">
        <w:rPr>
          <w:color w:val="333333"/>
          <w:sz w:val="18"/>
          <w:szCs w:val="18"/>
          <w:shd w:val="clear" w:color="auto" w:fill="000000" w:themeFill="text1"/>
          <w:lang w:val="en-US"/>
        </w:rPr>
        <w:t>X</w:t>
      </w:r>
      <w:r w:rsidR="00D03DC5">
        <w:rPr>
          <w:color w:val="333333"/>
          <w:sz w:val="18"/>
          <w:szCs w:val="18"/>
          <w:lang w:val="en-US"/>
        </w:rPr>
        <w:t xml:space="preserve">, </w:t>
      </w:r>
      <w:r w:rsidR="00041437">
        <w:rPr>
          <w:color w:val="333333"/>
          <w:sz w:val="18"/>
          <w:szCs w:val="18"/>
          <w:lang w:val="en-US"/>
        </w:rPr>
        <w:t>and re-worded appendices B &amp; C.</w:t>
      </w:r>
      <w:r w:rsidR="00457AB6">
        <w:rPr>
          <w:color w:val="333333"/>
          <w:sz w:val="18"/>
          <w:szCs w:val="18"/>
          <w:lang w:val="en-US"/>
        </w:rPr>
        <w:t xml:space="preserve"> </w:t>
      </w:r>
    </w:p>
    <w:p w14:paraId="7BAD286B" w14:textId="1D9573F0" w:rsidR="00405E61" w:rsidRDefault="004F00AB" w:rsidP="004F00AB">
      <w:pPr>
        <w:pStyle w:val="NormalWeb"/>
        <w:rPr>
          <w:color w:val="333333"/>
          <w:sz w:val="18"/>
          <w:szCs w:val="18"/>
          <w:lang w:val="en-US"/>
        </w:rPr>
      </w:pPr>
      <w:r>
        <w:rPr>
          <w:color w:val="333333"/>
          <w:sz w:val="18"/>
          <w:szCs w:val="18"/>
          <w:lang w:val="en-US"/>
        </w:rPr>
        <w:t xml:space="preserve">The </w:t>
      </w:r>
      <w:r w:rsidRPr="004F00AB">
        <w:rPr>
          <w:i/>
          <w:iCs/>
          <w:color w:val="333333"/>
          <w:sz w:val="18"/>
          <w:szCs w:val="18"/>
          <w:lang w:val="en-US"/>
        </w:rPr>
        <w:t>PQ</w:t>
      </w:r>
      <w:r w:rsidR="00457AB6">
        <w:rPr>
          <w:i/>
          <w:iCs/>
          <w:color w:val="333333"/>
          <w:sz w:val="18"/>
          <w:szCs w:val="18"/>
          <w:lang w:val="en-US"/>
        </w:rPr>
        <w:t>I</w:t>
      </w:r>
      <w:r>
        <w:rPr>
          <w:color w:val="333333"/>
          <w:sz w:val="18"/>
          <w:szCs w:val="18"/>
          <w:lang w:val="en-US"/>
        </w:rPr>
        <w:t xml:space="preserve"> w</w:t>
      </w:r>
      <w:r w:rsidR="00457AB6">
        <w:rPr>
          <w:color w:val="333333"/>
          <w:sz w:val="18"/>
          <w:szCs w:val="18"/>
          <w:lang w:val="en-US"/>
        </w:rPr>
        <w:t>a</w:t>
      </w:r>
      <w:r>
        <w:rPr>
          <w:color w:val="333333"/>
          <w:sz w:val="18"/>
          <w:szCs w:val="18"/>
          <w:lang w:val="en-US"/>
        </w:rPr>
        <w:t xml:space="preserve">s developed with Danish primary school </w:t>
      </w:r>
      <w:r w:rsidR="00457AB6">
        <w:rPr>
          <w:color w:val="333333"/>
          <w:sz w:val="18"/>
          <w:szCs w:val="18"/>
          <w:lang w:val="en-US"/>
        </w:rPr>
        <w:t>pupils</w:t>
      </w:r>
      <w:r>
        <w:rPr>
          <w:color w:val="333333"/>
          <w:sz w:val="18"/>
          <w:szCs w:val="18"/>
          <w:lang w:val="en-US"/>
        </w:rPr>
        <w:t xml:space="preserve">, age 5-11, for answers on  4 point Likert scale with adult supervision/support for younger children. </w:t>
      </w:r>
    </w:p>
    <w:p w14:paraId="2B10B664" w14:textId="0C5280E0" w:rsidR="004F00AB" w:rsidRDefault="00405E61" w:rsidP="004F00AB">
      <w:pPr>
        <w:pStyle w:val="NormalWeb"/>
        <w:rPr>
          <w:color w:val="333333"/>
          <w:sz w:val="18"/>
          <w:szCs w:val="18"/>
          <w:lang w:val="en-US"/>
        </w:rPr>
      </w:pPr>
      <w:r>
        <w:rPr>
          <w:color w:val="333333"/>
          <w:sz w:val="18"/>
          <w:szCs w:val="18"/>
          <w:lang w:val="en-US"/>
        </w:rPr>
        <w:t>The authors welcome correspondence and request to be notified on any data collection or publications wholly or partially based on these materials,</w:t>
      </w:r>
      <w:r w:rsidR="00457AB6">
        <w:rPr>
          <w:color w:val="333333"/>
          <w:sz w:val="18"/>
          <w:szCs w:val="18"/>
          <w:lang w:val="en-US"/>
        </w:rPr>
        <w:t xml:space="preserve"> </w:t>
      </w:r>
    </w:p>
    <w:p w14:paraId="3B31D4D9" w14:textId="77777777" w:rsidR="004F00AB" w:rsidRDefault="004F00AB" w:rsidP="004F00AB">
      <w:pPr>
        <w:pStyle w:val="NormalWeb"/>
        <w:rPr>
          <w:color w:val="333333"/>
          <w:sz w:val="18"/>
          <w:szCs w:val="18"/>
          <w:lang w:val="en-US"/>
        </w:rPr>
      </w:pPr>
      <w:r>
        <w:rPr>
          <w:color w:val="333333"/>
          <w:sz w:val="18"/>
          <w:szCs w:val="18"/>
          <w:lang w:val="en-US"/>
        </w:rPr>
        <w:t>“These are some thins other kids your age have said about their good and bad play experiences. See if they fit [Play situation – e.g. “the free play time after school yesterday” “when you play with the adults here”, etc.]</w:t>
      </w:r>
    </w:p>
    <w:p w14:paraId="01BF5D5B" w14:textId="77777777" w:rsidR="004F00AB" w:rsidRDefault="004F00AB" w:rsidP="004F00AB">
      <w:pPr>
        <w:pStyle w:val="NormalWeb"/>
        <w:rPr>
          <w:color w:val="333333"/>
          <w:sz w:val="18"/>
          <w:szCs w:val="18"/>
          <w:lang w:val="en-US"/>
        </w:rPr>
      </w:pPr>
      <w:r>
        <w:rPr>
          <w:color w:val="333333"/>
          <w:sz w:val="18"/>
          <w:szCs w:val="18"/>
          <w:lang w:val="en-US"/>
        </w:rPr>
        <w:t xml:space="preserve">[Item] Was this true or not so true of [your play experience]?: </w:t>
      </w:r>
    </w:p>
    <w:p w14:paraId="4CDE7D61" w14:textId="29DA582E" w:rsidR="0019740E" w:rsidRPr="004F00AB" w:rsidRDefault="004F00AB" w:rsidP="004F00AB">
      <w:pPr>
        <w:pStyle w:val="NormalWeb"/>
        <w:rPr>
          <w:color w:val="333333"/>
          <w:sz w:val="18"/>
          <w:szCs w:val="18"/>
          <w:lang w:val="en-US"/>
        </w:rPr>
      </w:pPr>
      <w:r>
        <w:rPr>
          <w:color w:val="333333"/>
          <w:sz w:val="18"/>
          <w:szCs w:val="18"/>
          <w:lang w:val="en-US"/>
        </w:rPr>
        <w:t>Completely true (4), a little true (3) , a little false (2), Completely false (1).</w:t>
      </w:r>
    </w:p>
    <w:sectPr w:rsidR="0019740E" w:rsidRPr="004F00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855"/>
    <w:rsid w:val="000134B5"/>
    <w:rsid w:val="00025299"/>
    <w:rsid w:val="000404D2"/>
    <w:rsid w:val="00041437"/>
    <w:rsid w:val="000A000E"/>
    <w:rsid w:val="00194D63"/>
    <w:rsid w:val="0019740E"/>
    <w:rsid w:val="001C306E"/>
    <w:rsid w:val="001F344C"/>
    <w:rsid w:val="00206282"/>
    <w:rsid w:val="00233200"/>
    <w:rsid w:val="00240D8E"/>
    <w:rsid w:val="00287ED4"/>
    <w:rsid w:val="002B70EF"/>
    <w:rsid w:val="002E772E"/>
    <w:rsid w:val="002F2928"/>
    <w:rsid w:val="003145A9"/>
    <w:rsid w:val="00350B94"/>
    <w:rsid w:val="003816FE"/>
    <w:rsid w:val="003B262F"/>
    <w:rsid w:val="003B7E37"/>
    <w:rsid w:val="003D4F6A"/>
    <w:rsid w:val="00405E61"/>
    <w:rsid w:val="00445E5D"/>
    <w:rsid w:val="00457AB6"/>
    <w:rsid w:val="00493CFA"/>
    <w:rsid w:val="004B3668"/>
    <w:rsid w:val="004D0422"/>
    <w:rsid w:val="004F00AB"/>
    <w:rsid w:val="00507154"/>
    <w:rsid w:val="00597061"/>
    <w:rsid w:val="005A4F88"/>
    <w:rsid w:val="005B370C"/>
    <w:rsid w:val="005C5CD2"/>
    <w:rsid w:val="005C68E3"/>
    <w:rsid w:val="005E351F"/>
    <w:rsid w:val="005E6387"/>
    <w:rsid w:val="00606427"/>
    <w:rsid w:val="00622FE5"/>
    <w:rsid w:val="00631B33"/>
    <w:rsid w:val="006364E3"/>
    <w:rsid w:val="00636CC8"/>
    <w:rsid w:val="00687579"/>
    <w:rsid w:val="006B4035"/>
    <w:rsid w:val="006D218C"/>
    <w:rsid w:val="006D6919"/>
    <w:rsid w:val="006D72CE"/>
    <w:rsid w:val="007B0A91"/>
    <w:rsid w:val="007C00E3"/>
    <w:rsid w:val="007E301E"/>
    <w:rsid w:val="007F3FDC"/>
    <w:rsid w:val="00807147"/>
    <w:rsid w:val="00847CB6"/>
    <w:rsid w:val="008636AB"/>
    <w:rsid w:val="0087132D"/>
    <w:rsid w:val="008716A0"/>
    <w:rsid w:val="008B117C"/>
    <w:rsid w:val="008C259E"/>
    <w:rsid w:val="008F3392"/>
    <w:rsid w:val="00906855"/>
    <w:rsid w:val="00926B50"/>
    <w:rsid w:val="00936DA8"/>
    <w:rsid w:val="009552E2"/>
    <w:rsid w:val="009674F0"/>
    <w:rsid w:val="00A16714"/>
    <w:rsid w:val="00A645BB"/>
    <w:rsid w:val="00A7123F"/>
    <w:rsid w:val="00A90602"/>
    <w:rsid w:val="00AC23A7"/>
    <w:rsid w:val="00AC7EB4"/>
    <w:rsid w:val="00B01DA5"/>
    <w:rsid w:val="00B06CE8"/>
    <w:rsid w:val="00B4428C"/>
    <w:rsid w:val="00B542A9"/>
    <w:rsid w:val="00BA00F3"/>
    <w:rsid w:val="00BA7BE0"/>
    <w:rsid w:val="00BF09FB"/>
    <w:rsid w:val="00BF10EC"/>
    <w:rsid w:val="00C073AC"/>
    <w:rsid w:val="00C269A4"/>
    <w:rsid w:val="00CA550F"/>
    <w:rsid w:val="00CB222C"/>
    <w:rsid w:val="00CB648D"/>
    <w:rsid w:val="00CB66F2"/>
    <w:rsid w:val="00CD26F4"/>
    <w:rsid w:val="00CF7ADB"/>
    <w:rsid w:val="00D03DC5"/>
    <w:rsid w:val="00D166F6"/>
    <w:rsid w:val="00D70A0A"/>
    <w:rsid w:val="00D94CF9"/>
    <w:rsid w:val="00DA77FA"/>
    <w:rsid w:val="00DC39C1"/>
    <w:rsid w:val="00DF4D98"/>
    <w:rsid w:val="00E320F6"/>
    <w:rsid w:val="00E3218C"/>
    <w:rsid w:val="00E36555"/>
    <w:rsid w:val="00E50994"/>
    <w:rsid w:val="00E5532F"/>
    <w:rsid w:val="00E76D57"/>
    <w:rsid w:val="00E9120A"/>
    <w:rsid w:val="00EA4AC4"/>
    <w:rsid w:val="00EB2966"/>
    <w:rsid w:val="00EC6128"/>
    <w:rsid w:val="00ED3A92"/>
    <w:rsid w:val="00ED6D46"/>
    <w:rsid w:val="00F27CB7"/>
    <w:rsid w:val="00F5550C"/>
    <w:rsid w:val="00F802AB"/>
    <w:rsid w:val="00FE3C6C"/>
    <w:rsid w:val="2BDAF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7FEF01"/>
  <w15:chartTrackingRefBased/>
  <w15:docId w15:val="{150071FC-4FA2-4207-948B-3633AB454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85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6855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40"/>
      <w:szCs w:val="3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855"/>
    <w:rPr>
      <w:rFonts w:ascii="Times New Roman" w:eastAsiaTheme="majorEastAsia" w:hAnsi="Times New Roman" w:cstheme="majorBidi"/>
      <w:b/>
      <w:color w:val="000000" w:themeColor="text1"/>
      <w:sz w:val="40"/>
      <w:szCs w:val="32"/>
      <w:lang w:val="da-DK" w:eastAsia="en-GB"/>
    </w:rPr>
  </w:style>
  <w:style w:type="paragraph" w:styleId="NormalWeb">
    <w:name w:val="Normal (Web)"/>
    <w:basedOn w:val="Normal"/>
    <w:uiPriority w:val="99"/>
    <w:unhideWhenUsed/>
    <w:rsid w:val="00906855"/>
    <w:pPr>
      <w:spacing w:before="100" w:beforeAutospacing="1" w:after="100" w:afterAutospacing="1"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4337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28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4</Pages>
  <Words>780</Words>
  <Characters>4452</Characters>
  <Application>Microsoft Office Word</Application>
  <DocSecurity>0</DocSecurity>
  <Lines>37</Lines>
  <Paragraphs>10</Paragraphs>
  <ScaleCrop>false</ScaleCrop>
  <Company/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Lieberoth</dc:creator>
  <cp:keywords/>
  <dc:description/>
  <cp:lastModifiedBy>Andreas Lieberoth</cp:lastModifiedBy>
  <cp:revision>95</cp:revision>
  <dcterms:created xsi:type="dcterms:W3CDTF">2022-09-06T07:06:00Z</dcterms:created>
  <dcterms:modified xsi:type="dcterms:W3CDTF">2025-11-10T15:49:00Z</dcterms:modified>
</cp:coreProperties>
</file>